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147834" w14:textId="4D031A18" w:rsidR="00441D13" w:rsidRPr="008F305D" w:rsidRDefault="00441D13" w:rsidP="002710B1">
      <w:pPr>
        <w:spacing w:after="120" w:line="276" w:lineRule="auto"/>
      </w:pPr>
      <w:bookmarkStart w:id="0" w:name="_GoBack"/>
      <w:bookmarkEnd w:id="0"/>
      <w:r w:rsidRPr="008F305D">
        <w:rPr>
          <w:b/>
        </w:rPr>
        <w:t xml:space="preserve">Table </w:t>
      </w:r>
      <w:r w:rsidR="00DD655D" w:rsidRPr="008F305D">
        <w:rPr>
          <w:b/>
        </w:rPr>
        <w:t>S</w:t>
      </w:r>
      <w:r w:rsidRPr="008F305D">
        <w:rPr>
          <w:b/>
        </w:rPr>
        <w:t>1.</w:t>
      </w:r>
      <w:r w:rsidR="00744B97" w:rsidRPr="008F305D">
        <w:t xml:space="preserve"> </w:t>
      </w:r>
      <w:r w:rsidR="00E57D93" w:rsidRPr="008F305D">
        <w:t>L</w:t>
      </w:r>
      <w:r w:rsidR="00744B97" w:rsidRPr="008F305D">
        <w:t>ocation</w:t>
      </w:r>
      <w:r w:rsidR="00E57D93" w:rsidRPr="008F305D">
        <w:t xml:space="preserve"> of samples</w:t>
      </w:r>
      <w:r w:rsidR="00AE0A9A" w:rsidRPr="008F305D">
        <w:t>. HI, Hawai</w:t>
      </w:r>
      <w:r w:rsidR="005B1954">
        <w:t>’</w:t>
      </w:r>
      <w:r w:rsidR="00AE0A9A" w:rsidRPr="008F305D">
        <w:t>i; QLD, Queensland; NT, Northern Territory; WA, Western Australi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2040"/>
        <w:gridCol w:w="2325"/>
        <w:gridCol w:w="669"/>
        <w:gridCol w:w="1458"/>
      </w:tblGrid>
      <w:tr w:rsidR="00F51037" w:rsidRPr="008F305D" w14:paraId="37B8D5E3" w14:textId="77777777" w:rsidTr="00AE7E75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544DBD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Sample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372641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Coordinates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C32FE1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Location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10A148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State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081921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Ecotype</w:t>
            </w:r>
          </w:p>
        </w:tc>
      </w:tr>
      <w:tr w:rsidR="00F51037" w:rsidRPr="008F305D" w14:paraId="5FDBA665" w14:textId="77777777" w:rsidTr="00AE7E75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F24992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RMH051B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FD334B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9°57'N, 154°96'W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A58223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Paradise Park</w:t>
            </w:r>
          </w:p>
        </w:tc>
        <w:tc>
          <w:tcPr>
            <w:tcW w:w="6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7E53E8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HI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65A0EF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Source</w:t>
            </w:r>
          </w:p>
        </w:tc>
      </w:tr>
      <w:tr w:rsidR="00F51037" w:rsidRPr="008F305D" w14:paraId="2C0AA817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088B6C07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RMH052B</w:t>
            </w:r>
          </w:p>
        </w:tc>
        <w:tc>
          <w:tcPr>
            <w:tcW w:w="2040" w:type="dxa"/>
            <w:noWrap/>
            <w:vAlign w:val="center"/>
            <w:hideMark/>
          </w:tcPr>
          <w:p w14:paraId="67BBFB44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9°57'N, 154°96'W</w:t>
            </w:r>
          </w:p>
        </w:tc>
        <w:tc>
          <w:tcPr>
            <w:tcW w:w="2325" w:type="dxa"/>
            <w:noWrap/>
            <w:vAlign w:val="center"/>
            <w:hideMark/>
          </w:tcPr>
          <w:p w14:paraId="31A35EC8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Paradise Park</w:t>
            </w:r>
          </w:p>
        </w:tc>
        <w:tc>
          <w:tcPr>
            <w:tcW w:w="669" w:type="dxa"/>
            <w:noWrap/>
            <w:vAlign w:val="center"/>
            <w:hideMark/>
          </w:tcPr>
          <w:p w14:paraId="6377FAE4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HI</w:t>
            </w:r>
          </w:p>
        </w:tc>
        <w:tc>
          <w:tcPr>
            <w:tcW w:w="1458" w:type="dxa"/>
            <w:noWrap/>
            <w:vAlign w:val="center"/>
            <w:hideMark/>
          </w:tcPr>
          <w:p w14:paraId="0CE0EDAC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Source</w:t>
            </w:r>
          </w:p>
        </w:tc>
      </w:tr>
      <w:tr w:rsidR="00F51037" w:rsidRPr="008F305D" w14:paraId="06ECEDD4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2FDF5492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RMH059B</w:t>
            </w:r>
          </w:p>
        </w:tc>
        <w:tc>
          <w:tcPr>
            <w:tcW w:w="2040" w:type="dxa"/>
            <w:noWrap/>
            <w:vAlign w:val="center"/>
            <w:hideMark/>
          </w:tcPr>
          <w:p w14:paraId="25BC3331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9°57'N, 154°96'W</w:t>
            </w:r>
          </w:p>
        </w:tc>
        <w:tc>
          <w:tcPr>
            <w:tcW w:w="2325" w:type="dxa"/>
            <w:noWrap/>
            <w:vAlign w:val="center"/>
            <w:hideMark/>
          </w:tcPr>
          <w:p w14:paraId="4004A396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Paradise Park</w:t>
            </w:r>
          </w:p>
        </w:tc>
        <w:tc>
          <w:tcPr>
            <w:tcW w:w="669" w:type="dxa"/>
            <w:noWrap/>
            <w:vAlign w:val="center"/>
            <w:hideMark/>
          </w:tcPr>
          <w:p w14:paraId="0D048198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HI</w:t>
            </w:r>
          </w:p>
        </w:tc>
        <w:tc>
          <w:tcPr>
            <w:tcW w:w="1458" w:type="dxa"/>
            <w:noWrap/>
            <w:vAlign w:val="center"/>
            <w:hideMark/>
          </w:tcPr>
          <w:p w14:paraId="00EC5E5E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Source</w:t>
            </w:r>
          </w:p>
        </w:tc>
      </w:tr>
      <w:tr w:rsidR="00F51037" w:rsidRPr="008F305D" w14:paraId="0AEDB669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4A6CA1E7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RMH061B</w:t>
            </w:r>
          </w:p>
        </w:tc>
        <w:tc>
          <w:tcPr>
            <w:tcW w:w="2040" w:type="dxa"/>
            <w:noWrap/>
            <w:vAlign w:val="center"/>
            <w:hideMark/>
          </w:tcPr>
          <w:p w14:paraId="448BEFA0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9°57'N, 154°96'W</w:t>
            </w:r>
          </w:p>
        </w:tc>
        <w:tc>
          <w:tcPr>
            <w:tcW w:w="2325" w:type="dxa"/>
            <w:noWrap/>
            <w:vAlign w:val="center"/>
            <w:hideMark/>
          </w:tcPr>
          <w:p w14:paraId="4774A10B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Paradise Park</w:t>
            </w:r>
          </w:p>
        </w:tc>
        <w:tc>
          <w:tcPr>
            <w:tcW w:w="669" w:type="dxa"/>
            <w:noWrap/>
            <w:vAlign w:val="center"/>
            <w:hideMark/>
          </w:tcPr>
          <w:p w14:paraId="60530D9E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HI</w:t>
            </w:r>
          </w:p>
        </w:tc>
        <w:tc>
          <w:tcPr>
            <w:tcW w:w="1458" w:type="dxa"/>
            <w:noWrap/>
            <w:vAlign w:val="center"/>
            <w:hideMark/>
          </w:tcPr>
          <w:p w14:paraId="6D3E5271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Source</w:t>
            </w:r>
          </w:p>
        </w:tc>
      </w:tr>
      <w:tr w:rsidR="00F51037" w:rsidRPr="008F305D" w14:paraId="71AB6C5E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5C7B8946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RMH075B</w:t>
            </w:r>
          </w:p>
        </w:tc>
        <w:tc>
          <w:tcPr>
            <w:tcW w:w="2040" w:type="dxa"/>
            <w:noWrap/>
            <w:vAlign w:val="center"/>
            <w:hideMark/>
          </w:tcPr>
          <w:p w14:paraId="0A4E25F0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9°94'N, 155°88'W</w:t>
            </w:r>
          </w:p>
        </w:tc>
        <w:tc>
          <w:tcPr>
            <w:tcW w:w="2325" w:type="dxa"/>
            <w:noWrap/>
            <w:vAlign w:val="center"/>
            <w:hideMark/>
          </w:tcPr>
          <w:p w14:paraId="7312240D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Mauna Lani Point</w:t>
            </w:r>
          </w:p>
        </w:tc>
        <w:tc>
          <w:tcPr>
            <w:tcW w:w="669" w:type="dxa"/>
            <w:noWrap/>
            <w:vAlign w:val="center"/>
            <w:hideMark/>
          </w:tcPr>
          <w:p w14:paraId="19FE0BF3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HI</w:t>
            </w:r>
          </w:p>
        </w:tc>
        <w:tc>
          <w:tcPr>
            <w:tcW w:w="1458" w:type="dxa"/>
            <w:noWrap/>
            <w:vAlign w:val="center"/>
            <w:hideMark/>
          </w:tcPr>
          <w:p w14:paraId="421D1B41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Source</w:t>
            </w:r>
          </w:p>
        </w:tc>
      </w:tr>
      <w:tr w:rsidR="00F51037" w:rsidRPr="008F305D" w14:paraId="351A6D25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58695798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RMH077B</w:t>
            </w:r>
          </w:p>
        </w:tc>
        <w:tc>
          <w:tcPr>
            <w:tcW w:w="2040" w:type="dxa"/>
            <w:noWrap/>
            <w:vAlign w:val="center"/>
            <w:hideMark/>
          </w:tcPr>
          <w:p w14:paraId="5C524F63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9°94'N, 155°88'W</w:t>
            </w:r>
          </w:p>
        </w:tc>
        <w:tc>
          <w:tcPr>
            <w:tcW w:w="2325" w:type="dxa"/>
            <w:noWrap/>
            <w:vAlign w:val="center"/>
            <w:hideMark/>
          </w:tcPr>
          <w:p w14:paraId="5CBC7BC1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Mauna Lani Point</w:t>
            </w:r>
          </w:p>
        </w:tc>
        <w:tc>
          <w:tcPr>
            <w:tcW w:w="669" w:type="dxa"/>
            <w:noWrap/>
            <w:vAlign w:val="center"/>
            <w:hideMark/>
          </w:tcPr>
          <w:p w14:paraId="45E47F71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HI</w:t>
            </w:r>
          </w:p>
        </w:tc>
        <w:tc>
          <w:tcPr>
            <w:tcW w:w="1458" w:type="dxa"/>
            <w:noWrap/>
            <w:vAlign w:val="center"/>
            <w:hideMark/>
          </w:tcPr>
          <w:p w14:paraId="69F9F434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Source</w:t>
            </w:r>
          </w:p>
        </w:tc>
      </w:tr>
      <w:tr w:rsidR="00F51037" w:rsidRPr="008F305D" w14:paraId="2D07DD93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51DA00C1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RMH079B</w:t>
            </w:r>
          </w:p>
        </w:tc>
        <w:tc>
          <w:tcPr>
            <w:tcW w:w="2040" w:type="dxa"/>
            <w:noWrap/>
            <w:vAlign w:val="center"/>
            <w:hideMark/>
          </w:tcPr>
          <w:p w14:paraId="335BBD90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9°94'N, 155°88'W</w:t>
            </w:r>
          </w:p>
        </w:tc>
        <w:tc>
          <w:tcPr>
            <w:tcW w:w="2325" w:type="dxa"/>
            <w:noWrap/>
            <w:vAlign w:val="center"/>
            <w:hideMark/>
          </w:tcPr>
          <w:p w14:paraId="618401CC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Mauna Lani Point</w:t>
            </w:r>
          </w:p>
        </w:tc>
        <w:tc>
          <w:tcPr>
            <w:tcW w:w="669" w:type="dxa"/>
            <w:noWrap/>
            <w:vAlign w:val="center"/>
            <w:hideMark/>
          </w:tcPr>
          <w:p w14:paraId="2045C9B3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HI</w:t>
            </w:r>
          </w:p>
        </w:tc>
        <w:tc>
          <w:tcPr>
            <w:tcW w:w="1458" w:type="dxa"/>
            <w:noWrap/>
            <w:vAlign w:val="center"/>
            <w:hideMark/>
          </w:tcPr>
          <w:p w14:paraId="3057A2A8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Source</w:t>
            </w:r>
          </w:p>
        </w:tc>
      </w:tr>
      <w:tr w:rsidR="00F51037" w:rsidRPr="008F305D" w14:paraId="5897273A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21CC2260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RMH081B</w:t>
            </w:r>
          </w:p>
        </w:tc>
        <w:tc>
          <w:tcPr>
            <w:tcW w:w="2040" w:type="dxa"/>
            <w:noWrap/>
            <w:vAlign w:val="center"/>
            <w:hideMark/>
          </w:tcPr>
          <w:p w14:paraId="2F4F8BC7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9°94'N, 155°88'W</w:t>
            </w:r>
          </w:p>
        </w:tc>
        <w:tc>
          <w:tcPr>
            <w:tcW w:w="2325" w:type="dxa"/>
            <w:noWrap/>
            <w:vAlign w:val="center"/>
            <w:hideMark/>
          </w:tcPr>
          <w:p w14:paraId="19B20F09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Mauna Lani Point</w:t>
            </w:r>
          </w:p>
        </w:tc>
        <w:tc>
          <w:tcPr>
            <w:tcW w:w="669" w:type="dxa"/>
            <w:noWrap/>
            <w:vAlign w:val="center"/>
            <w:hideMark/>
          </w:tcPr>
          <w:p w14:paraId="5EF79985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HI</w:t>
            </w:r>
          </w:p>
        </w:tc>
        <w:tc>
          <w:tcPr>
            <w:tcW w:w="1458" w:type="dxa"/>
            <w:noWrap/>
            <w:vAlign w:val="center"/>
            <w:hideMark/>
          </w:tcPr>
          <w:p w14:paraId="5BC96792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Source</w:t>
            </w:r>
          </w:p>
        </w:tc>
      </w:tr>
      <w:tr w:rsidR="00F51037" w:rsidRPr="008F305D" w14:paraId="42B70E00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39C8B815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H3</w:t>
            </w:r>
          </w:p>
        </w:tc>
        <w:tc>
          <w:tcPr>
            <w:tcW w:w="2040" w:type="dxa"/>
            <w:noWrap/>
            <w:vAlign w:val="center"/>
            <w:hideMark/>
          </w:tcPr>
          <w:p w14:paraId="644AD990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21°42'N, 157°82'W</w:t>
            </w:r>
          </w:p>
        </w:tc>
        <w:tc>
          <w:tcPr>
            <w:tcW w:w="2325" w:type="dxa"/>
            <w:noWrap/>
            <w:vAlign w:val="center"/>
            <w:hideMark/>
          </w:tcPr>
          <w:p w14:paraId="268964A5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Haiku Gardens</w:t>
            </w:r>
          </w:p>
        </w:tc>
        <w:tc>
          <w:tcPr>
            <w:tcW w:w="669" w:type="dxa"/>
            <w:noWrap/>
            <w:vAlign w:val="center"/>
            <w:hideMark/>
          </w:tcPr>
          <w:p w14:paraId="7FE6E707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HI</w:t>
            </w:r>
          </w:p>
        </w:tc>
        <w:tc>
          <w:tcPr>
            <w:tcW w:w="1458" w:type="dxa"/>
            <w:noWrap/>
            <w:vAlign w:val="center"/>
            <w:hideMark/>
          </w:tcPr>
          <w:p w14:paraId="5839F69F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Source</w:t>
            </w:r>
          </w:p>
        </w:tc>
      </w:tr>
      <w:tr w:rsidR="00F51037" w:rsidRPr="008F305D" w14:paraId="0ABA4F3B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03A0E07C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H4</w:t>
            </w:r>
          </w:p>
        </w:tc>
        <w:tc>
          <w:tcPr>
            <w:tcW w:w="2040" w:type="dxa"/>
            <w:noWrap/>
            <w:vAlign w:val="center"/>
            <w:hideMark/>
          </w:tcPr>
          <w:p w14:paraId="4DD0974A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21°42'N, 157°82'W</w:t>
            </w:r>
          </w:p>
        </w:tc>
        <w:tc>
          <w:tcPr>
            <w:tcW w:w="2325" w:type="dxa"/>
            <w:noWrap/>
            <w:vAlign w:val="center"/>
            <w:hideMark/>
          </w:tcPr>
          <w:p w14:paraId="5648CC18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Haiku Gardens</w:t>
            </w:r>
          </w:p>
        </w:tc>
        <w:tc>
          <w:tcPr>
            <w:tcW w:w="669" w:type="dxa"/>
            <w:noWrap/>
            <w:vAlign w:val="center"/>
            <w:hideMark/>
          </w:tcPr>
          <w:p w14:paraId="41CAA93C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HI</w:t>
            </w:r>
          </w:p>
        </w:tc>
        <w:tc>
          <w:tcPr>
            <w:tcW w:w="1458" w:type="dxa"/>
            <w:noWrap/>
            <w:vAlign w:val="center"/>
            <w:hideMark/>
          </w:tcPr>
          <w:p w14:paraId="16CB2795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Source</w:t>
            </w:r>
          </w:p>
        </w:tc>
      </w:tr>
      <w:tr w:rsidR="00F51037" w:rsidRPr="008F305D" w14:paraId="789DA462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287E4494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RMH008B</w:t>
            </w:r>
          </w:p>
        </w:tc>
        <w:tc>
          <w:tcPr>
            <w:tcW w:w="2040" w:type="dxa"/>
            <w:noWrap/>
            <w:vAlign w:val="center"/>
            <w:hideMark/>
          </w:tcPr>
          <w:p w14:paraId="0F19B9CF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21°42'N, 157°82'W</w:t>
            </w:r>
          </w:p>
        </w:tc>
        <w:tc>
          <w:tcPr>
            <w:tcW w:w="2325" w:type="dxa"/>
            <w:noWrap/>
            <w:vAlign w:val="center"/>
            <w:hideMark/>
          </w:tcPr>
          <w:p w14:paraId="68F9FE15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Haiku Gardens</w:t>
            </w:r>
          </w:p>
        </w:tc>
        <w:tc>
          <w:tcPr>
            <w:tcW w:w="669" w:type="dxa"/>
            <w:noWrap/>
            <w:vAlign w:val="center"/>
            <w:hideMark/>
          </w:tcPr>
          <w:p w14:paraId="59955B32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HI</w:t>
            </w:r>
          </w:p>
        </w:tc>
        <w:tc>
          <w:tcPr>
            <w:tcW w:w="1458" w:type="dxa"/>
            <w:noWrap/>
            <w:vAlign w:val="center"/>
            <w:hideMark/>
          </w:tcPr>
          <w:p w14:paraId="51D878C3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Source</w:t>
            </w:r>
          </w:p>
        </w:tc>
      </w:tr>
      <w:tr w:rsidR="00F51037" w:rsidRPr="008F305D" w14:paraId="694B88C8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52B831BF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RMH043B</w:t>
            </w:r>
          </w:p>
        </w:tc>
        <w:tc>
          <w:tcPr>
            <w:tcW w:w="2040" w:type="dxa"/>
            <w:noWrap/>
            <w:vAlign w:val="center"/>
            <w:hideMark/>
          </w:tcPr>
          <w:p w14:paraId="7F5946D2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21°42'N, 157°82'W</w:t>
            </w:r>
          </w:p>
        </w:tc>
        <w:tc>
          <w:tcPr>
            <w:tcW w:w="2325" w:type="dxa"/>
            <w:noWrap/>
            <w:vAlign w:val="center"/>
            <w:hideMark/>
          </w:tcPr>
          <w:p w14:paraId="1EFEEFB6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Haiku Gardens</w:t>
            </w:r>
          </w:p>
        </w:tc>
        <w:tc>
          <w:tcPr>
            <w:tcW w:w="669" w:type="dxa"/>
            <w:noWrap/>
            <w:vAlign w:val="center"/>
            <w:hideMark/>
          </w:tcPr>
          <w:p w14:paraId="353ED1B0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HI</w:t>
            </w:r>
          </w:p>
        </w:tc>
        <w:tc>
          <w:tcPr>
            <w:tcW w:w="1458" w:type="dxa"/>
            <w:noWrap/>
            <w:vAlign w:val="center"/>
            <w:hideMark/>
          </w:tcPr>
          <w:p w14:paraId="45FF2C19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Source</w:t>
            </w:r>
          </w:p>
        </w:tc>
      </w:tr>
      <w:tr w:rsidR="00F51037" w:rsidRPr="008F305D" w14:paraId="68AEBA45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11CB485C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RMH047B</w:t>
            </w:r>
          </w:p>
        </w:tc>
        <w:tc>
          <w:tcPr>
            <w:tcW w:w="2040" w:type="dxa"/>
            <w:noWrap/>
            <w:vAlign w:val="center"/>
            <w:hideMark/>
          </w:tcPr>
          <w:p w14:paraId="3EA3B3E2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21°42'N, 157°82'W</w:t>
            </w:r>
          </w:p>
        </w:tc>
        <w:tc>
          <w:tcPr>
            <w:tcW w:w="2325" w:type="dxa"/>
            <w:noWrap/>
            <w:vAlign w:val="center"/>
            <w:hideMark/>
          </w:tcPr>
          <w:p w14:paraId="2938C35D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Haiku Gardens</w:t>
            </w:r>
          </w:p>
        </w:tc>
        <w:tc>
          <w:tcPr>
            <w:tcW w:w="669" w:type="dxa"/>
            <w:noWrap/>
            <w:vAlign w:val="center"/>
            <w:hideMark/>
          </w:tcPr>
          <w:p w14:paraId="01AB8D99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HI</w:t>
            </w:r>
          </w:p>
        </w:tc>
        <w:tc>
          <w:tcPr>
            <w:tcW w:w="1458" w:type="dxa"/>
            <w:noWrap/>
            <w:vAlign w:val="center"/>
            <w:hideMark/>
          </w:tcPr>
          <w:p w14:paraId="2D63CCA6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Source</w:t>
            </w:r>
          </w:p>
        </w:tc>
      </w:tr>
      <w:tr w:rsidR="00F51037" w:rsidRPr="008F305D" w14:paraId="289804AE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122CE23B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H1</w:t>
            </w:r>
          </w:p>
        </w:tc>
        <w:tc>
          <w:tcPr>
            <w:tcW w:w="2040" w:type="dxa"/>
            <w:noWrap/>
            <w:vAlign w:val="center"/>
            <w:hideMark/>
          </w:tcPr>
          <w:p w14:paraId="5EEF99E5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21°34'N, 158°08'W</w:t>
            </w:r>
          </w:p>
        </w:tc>
        <w:tc>
          <w:tcPr>
            <w:tcW w:w="2325" w:type="dxa"/>
            <w:noWrap/>
            <w:vAlign w:val="center"/>
            <w:hideMark/>
          </w:tcPr>
          <w:p w14:paraId="28EFC354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Kapolei Regional Park</w:t>
            </w:r>
          </w:p>
        </w:tc>
        <w:tc>
          <w:tcPr>
            <w:tcW w:w="669" w:type="dxa"/>
            <w:noWrap/>
            <w:vAlign w:val="center"/>
            <w:hideMark/>
          </w:tcPr>
          <w:p w14:paraId="11253EE4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HI</w:t>
            </w:r>
          </w:p>
        </w:tc>
        <w:tc>
          <w:tcPr>
            <w:tcW w:w="1458" w:type="dxa"/>
            <w:noWrap/>
            <w:vAlign w:val="center"/>
            <w:hideMark/>
          </w:tcPr>
          <w:p w14:paraId="5CEA6E58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Source</w:t>
            </w:r>
          </w:p>
        </w:tc>
      </w:tr>
      <w:tr w:rsidR="00F51037" w:rsidRPr="008F305D" w14:paraId="43EB9DE8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6AF85176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H2</w:t>
            </w:r>
          </w:p>
        </w:tc>
        <w:tc>
          <w:tcPr>
            <w:tcW w:w="2040" w:type="dxa"/>
            <w:noWrap/>
            <w:vAlign w:val="center"/>
            <w:hideMark/>
          </w:tcPr>
          <w:p w14:paraId="535A1C4B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21°34'N, 158°08'W</w:t>
            </w:r>
          </w:p>
        </w:tc>
        <w:tc>
          <w:tcPr>
            <w:tcW w:w="2325" w:type="dxa"/>
            <w:noWrap/>
            <w:vAlign w:val="center"/>
            <w:hideMark/>
          </w:tcPr>
          <w:p w14:paraId="42FC4FF9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Kapolei Regional Park</w:t>
            </w:r>
          </w:p>
        </w:tc>
        <w:tc>
          <w:tcPr>
            <w:tcW w:w="669" w:type="dxa"/>
            <w:noWrap/>
            <w:vAlign w:val="center"/>
            <w:hideMark/>
          </w:tcPr>
          <w:p w14:paraId="6494DE6B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HI</w:t>
            </w:r>
          </w:p>
        </w:tc>
        <w:tc>
          <w:tcPr>
            <w:tcW w:w="1458" w:type="dxa"/>
            <w:noWrap/>
            <w:vAlign w:val="center"/>
            <w:hideMark/>
          </w:tcPr>
          <w:p w14:paraId="3E259C57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Source</w:t>
            </w:r>
          </w:p>
        </w:tc>
      </w:tr>
      <w:tr w:rsidR="00F51037" w:rsidRPr="008F305D" w14:paraId="4985F214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4115A120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RMH026B</w:t>
            </w:r>
          </w:p>
        </w:tc>
        <w:tc>
          <w:tcPr>
            <w:tcW w:w="2040" w:type="dxa"/>
            <w:noWrap/>
            <w:vAlign w:val="center"/>
            <w:hideMark/>
          </w:tcPr>
          <w:p w14:paraId="75D32C47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21°34'N, 158°08'W</w:t>
            </w:r>
          </w:p>
        </w:tc>
        <w:tc>
          <w:tcPr>
            <w:tcW w:w="2325" w:type="dxa"/>
            <w:noWrap/>
            <w:vAlign w:val="center"/>
            <w:hideMark/>
          </w:tcPr>
          <w:p w14:paraId="41568FF6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Kapolei Regional Park</w:t>
            </w:r>
          </w:p>
        </w:tc>
        <w:tc>
          <w:tcPr>
            <w:tcW w:w="669" w:type="dxa"/>
            <w:noWrap/>
            <w:vAlign w:val="center"/>
            <w:hideMark/>
          </w:tcPr>
          <w:p w14:paraId="30DDA70F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HI</w:t>
            </w:r>
          </w:p>
        </w:tc>
        <w:tc>
          <w:tcPr>
            <w:tcW w:w="1458" w:type="dxa"/>
            <w:noWrap/>
            <w:vAlign w:val="center"/>
            <w:hideMark/>
          </w:tcPr>
          <w:p w14:paraId="425ECA5C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Source</w:t>
            </w:r>
          </w:p>
        </w:tc>
      </w:tr>
      <w:tr w:rsidR="00F51037" w:rsidRPr="008F305D" w14:paraId="493ED43F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32A4CE1F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RMH027B</w:t>
            </w:r>
          </w:p>
        </w:tc>
        <w:tc>
          <w:tcPr>
            <w:tcW w:w="2040" w:type="dxa"/>
            <w:noWrap/>
            <w:vAlign w:val="center"/>
            <w:hideMark/>
          </w:tcPr>
          <w:p w14:paraId="77844177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21°34'N, 158°08'W</w:t>
            </w:r>
          </w:p>
        </w:tc>
        <w:tc>
          <w:tcPr>
            <w:tcW w:w="2325" w:type="dxa"/>
            <w:noWrap/>
            <w:vAlign w:val="center"/>
            <w:hideMark/>
          </w:tcPr>
          <w:p w14:paraId="27D07A01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Kapolei Regional Park</w:t>
            </w:r>
          </w:p>
        </w:tc>
        <w:tc>
          <w:tcPr>
            <w:tcW w:w="669" w:type="dxa"/>
            <w:noWrap/>
            <w:vAlign w:val="center"/>
            <w:hideMark/>
          </w:tcPr>
          <w:p w14:paraId="03E530F0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HI</w:t>
            </w:r>
          </w:p>
        </w:tc>
        <w:tc>
          <w:tcPr>
            <w:tcW w:w="1458" w:type="dxa"/>
            <w:noWrap/>
            <w:vAlign w:val="center"/>
            <w:hideMark/>
          </w:tcPr>
          <w:p w14:paraId="0A931FFD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Source</w:t>
            </w:r>
          </w:p>
        </w:tc>
      </w:tr>
      <w:tr w:rsidR="00F51037" w:rsidRPr="008F305D" w14:paraId="7D94C8E3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0A615C97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RMH028B</w:t>
            </w:r>
          </w:p>
        </w:tc>
        <w:tc>
          <w:tcPr>
            <w:tcW w:w="2040" w:type="dxa"/>
            <w:noWrap/>
            <w:vAlign w:val="center"/>
            <w:hideMark/>
          </w:tcPr>
          <w:p w14:paraId="5429CF51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21°34'N, 158°08'W</w:t>
            </w:r>
          </w:p>
        </w:tc>
        <w:tc>
          <w:tcPr>
            <w:tcW w:w="2325" w:type="dxa"/>
            <w:noWrap/>
            <w:vAlign w:val="center"/>
            <w:hideMark/>
          </w:tcPr>
          <w:p w14:paraId="630334AF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Kapolei Regional Park</w:t>
            </w:r>
          </w:p>
        </w:tc>
        <w:tc>
          <w:tcPr>
            <w:tcW w:w="669" w:type="dxa"/>
            <w:noWrap/>
            <w:vAlign w:val="center"/>
            <w:hideMark/>
          </w:tcPr>
          <w:p w14:paraId="0D090AC0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HI</w:t>
            </w:r>
          </w:p>
        </w:tc>
        <w:tc>
          <w:tcPr>
            <w:tcW w:w="1458" w:type="dxa"/>
            <w:noWrap/>
            <w:vAlign w:val="center"/>
            <w:hideMark/>
          </w:tcPr>
          <w:p w14:paraId="2EEE0DD1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Source</w:t>
            </w:r>
          </w:p>
        </w:tc>
      </w:tr>
      <w:tr w:rsidR="00F51037" w:rsidRPr="008F305D" w14:paraId="262B14AB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4FEBB4FC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31</w:t>
            </w:r>
          </w:p>
        </w:tc>
        <w:tc>
          <w:tcPr>
            <w:tcW w:w="2040" w:type="dxa"/>
            <w:noWrap/>
            <w:vAlign w:val="center"/>
            <w:hideMark/>
          </w:tcPr>
          <w:p w14:paraId="208AFF97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7°08'S, 145°80'E</w:t>
            </w:r>
          </w:p>
        </w:tc>
        <w:tc>
          <w:tcPr>
            <w:tcW w:w="2325" w:type="dxa"/>
            <w:noWrap/>
            <w:vAlign w:val="center"/>
            <w:hideMark/>
          </w:tcPr>
          <w:p w14:paraId="0F7C07BE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Gordonvale</w:t>
            </w:r>
          </w:p>
        </w:tc>
        <w:tc>
          <w:tcPr>
            <w:tcW w:w="669" w:type="dxa"/>
            <w:noWrap/>
            <w:vAlign w:val="center"/>
            <w:hideMark/>
          </w:tcPr>
          <w:p w14:paraId="2441CD3B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QLD</w:t>
            </w:r>
          </w:p>
        </w:tc>
        <w:tc>
          <w:tcPr>
            <w:tcW w:w="1458" w:type="dxa"/>
            <w:noWrap/>
            <w:vAlign w:val="center"/>
            <w:hideMark/>
          </w:tcPr>
          <w:p w14:paraId="0B6B15AC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Core</w:t>
            </w:r>
          </w:p>
        </w:tc>
      </w:tr>
      <w:tr w:rsidR="00F51037" w:rsidRPr="008F305D" w14:paraId="12F25D2B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5DC4ABE7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32</w:t>
            </w:r>
          </w:p>
        </w:tc>
        <w:tc>
          <w:tcPr>
            <w:tcW w:w="2040" w:type="dxa"/>
            <w:noWrap/>
            <w:vAlign w:val="center"/>
            <w:hideMark/>
          </w:tcPr>
          <w:p w14:paraId="5D039735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7°08'S, 145°80'E</w:t>
            </w:r>
          </w:p>
        </w:tc>
        <w:tc>
          <w:tcPr>
            <w:tcW w:w="2325" w:type="dxa"/>
            <w:noWrap/>
            <w:vAlign w:val="center"/>
            <w:hideMark/>
          </w:tcPr>
          <w:p w14:paraId="6DCCA15F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Gordonvale</w:t>
            </w:r>
          </w:p>
        </w:tc>
        <w:tc>
          <w:tcPr>
            <w:tcW w:w="669" w:type="dxa"/>
            <w:noWrap/>
            <w:vAlign w:val="center"/>
            <w:hideMark/>
          </w:tcPr>
          <w:p w14:paraId="5E57A089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QLD</w:t>
            </w:r>
          </w:p>
        </w:tc>
        <w:tc>
          <w:tcPr>
            <w:tcW w:w="1458" w:type="dxa"/>
            <w:noWrap/>
            <w:vAlign w:val="center"/>
            <w:hideMark/>
          </w:tcPr>
          <w:p w14:paraId="62B69EAE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Core</w:t>
            </w:r>
          </w:p>
        </w:tc>
      </w:tr>
      <w:tr w:rsidR="00F51037" w:rsidRPr="008F305D" w14:paraId="40F07342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76ECF9EF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33</w:t>
            </w:r>
          </w:p>
        </w:tc>
        <w:tc>
          <w:tcPr>
            <w:tcW w:w="2040" w:type="dxa"/>
            <w:noWrap/>
            <w:vAlign w:val="center"/>
            <w:hideMark/>
          </w:tcPr>
          <w:p w14:paraId="7C3D3251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7°08'S, 145°80'E</w:t>
            </w:r>
          </w:p>
        </w:tc>
        <w:tc>
          <w:tcPr>
            <w:tcW w:w="2325" w:type="dxa"/>
            <w:noWrap/>
            <w:vAlign w:val="center"/>
            <w:hideMark/>
          </w:tcPr>
          <w:p w14:paraId="52C04E3A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Gordonvale</w:t>
            </w:r>
          </w:p>
        </w:tc>
        <w:tc>
          <w:tcPr>
            <w:tcW w:w="669" w:type="dxa"/>
            <w:noWrap/>
            <w:vAlign w:val="center"/>
            <w:hideMark/>
          </w:tcPr>
          <w:p w14:paraId="3685EA34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QLD</w:t>
            </w:r>
          </w:p>
        </w:tc>
        <w:tc>
          <w:tcPr>
            <w:tcW w:w="1458" w:type="dxa"/>
            <w:noWrap/>
            <w:vAlign w:val="center"/>
            <w:hideMark/>
          </w:tcPr>
          <w:p w14:paraId="4A768C48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Core</w:t>
            </w:r>
          </w:p>
        </w:tc>
      </w:tr>
      <w:tr w:rsidR="00F51037" w:rsidRPr="008F305D" w14:paraId="63021DE3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6382814B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34</w:t>
            </w:r>
          </w:p>
        </w:tc>
        <w:tc>
          <w:tcPr>
            <w:tcW w:w="2040" w:type="dxa"/>
            <w:noWrap/>
            <w:vAlign w:val="center"/>
            <w:hideMark/>
          </w:tcPr>
          <w:p w14:paraId="20A6FDAE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7°08'S, 145°80'E</w:t>
            </w:r>
          </w:p>
        </w:tc>
        <w:tc>
          <w:tcPr>
            <w:tcW w:w="2325" w:type="dxa"/>
            <w:noWrap/>
            <w:vAlign w:val="center"/>
            <w:hideMark/>
          </w:tcPr>
          <w:p w14:paraId="415EB11C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Gordonvale</w:t>
            </w:r>
          </w:p>
        </w:tc>
        <w:tc>
          <w:tcPr>
            <w:tcW w:w="669" w:type="dxa"/>
            <w:noWrap/>
            <w:vAlign w:val="center"/>
            <w:hideMark/>
          </w:tcPr>
          <w:p w14:paraId="68BD6226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QLD</w:t>
            </w:r>
          </w:p>
        </w:tc>
        <w:tc>
          <w:tcPr>
            <w:tcW w:w="1458" w:type="dxa"/>
            <w:noWrap/>
            <w:vAlign w:val="center"/>
            <w:hideMark/>
          </w:tcPr>
          <w:p w14:paraId="446B49FC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Core</w:t>
            </w:r>
          </w:p>
        </w:tc>
      </w:tr>
      <w:tr w:rsidR="00F51037" w:rsidRPr="008F305D" w14:paraId="7B8ACAA5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63418965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29</w:t>
            </w:r>
          </w:p>
        </w:tc>
        <w:tc>
          <w:tcPr>
            <w:tcW w:w="2040" w:type="dxa"/>
            <w:noWrap/>
            <w:vAlign w:val="center"/>
            <w:hideMark/>
          </w:tcPr>
          <w:p w14:paraId="6440D22A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6°25'S, 145°32'E</w:t>
            </w:r>
          </w:p>
        </w:tc>
        <w:tc>
          <w:tcPr>
            <w:tcW w:w="2325" w:type="dxa"/>
            <w:noWrap/>
            <w:vAlign w:val="center"/>
            <w:hideMark/>
          </w:tcPr>
          <w:p w14:paraId="25CB735F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Daintree</w:t>
            </w:r>
          </w:p>
        </w:tc>
        <w:tc>
          <w:tcPr>
            <w:tcW w:w="669" w:type="dxa"/>
            <w:noWrap/>
            <w:vAlign w:val="center"/>
            <w:hideMark/>
          </w:tcPr>
          <w:p w14:paraId="0915BC63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QLD</w:t>
            </w:r>
          </w:p>
        </w:tc>
        <w:tc>
          <w:tcPr>
            <w:tcW w:w="1458" w:type="dxa"/>
            <w:noWrap/>
            <w:vAlign w:val="center"/>
            <w:hideMark/>
          </w:tcPr>
          <w:p w14:paraId="21E8D046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Core</w:t>
            </w:r>
          </w:p>
        </w:tc>
      </w:tr>
      <w:tr w:rsidR="00F51037" w:rsidRPr="008F305D" w14:paraId="122DF2FC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168D0525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30</w:t>
            </w:r>
          </w:p>
        </w:tc>
        <w:tc>
          <w:tcPr>
            <w:tcW w:w="2040" w:type="dxa"/>
            <w:noWrap/>
            <w:vAlign w:val="center"/>
            <w:hideMark/>
          </w:tcPr>
          <w:p w14:paraId="3B0B10D1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6°25'S, 145°32'E</w:t>
            </w:r>
          </w:p>
        </w:tc>
        <w:tc>
          <w:tcPr>
            <w:tcW w:w="2325" w:type="dxa"/>
            <w:noWrap/>
            <w:vAlign w:val="center"/>
            <w:hideMark/>
          </w:tcPr>
          <w:p w14:paraId="3290FA7E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Daintree</w:t>
            </w:r>
          </w:p>
        </w:tc>
        <w:tc>
          <w:tcPr>
            <w:tcW w:w="669" w:type="dxa"/>
            <w:noWrap/>
            <w:vAlign w:val="center"/>
            <w:hideMark/>
          </w:tcPr>
          <w:p w14:paraId="7EE68212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QLD</w:t>
            </w:r>
          </w:p>
        </w:tc>
        <w:tc>
          <w:tcPr>
            <w:tcW w:w="1458" w:type="dxa"/>
            <w:noWrap/>
            <w:vAlign w:val="center"/>
            <w:hideMark/>
          </w:tcPr>
          <w:p w14:paraId="6C18E59F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Core</w:t>
            </w:r>
          </w:p>
        </w:tc>
      </w:tr>
      <w:tr w:rsidR="00F51037" w:rsidRPr="008F305D" w14:paraId="239F5235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07CF6885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35</w:t>
            </w:r>
          </w:p>
        </w:tc>
        <w:tc>
          <w:tcPr>
            <w:tcW w:w="2040" w:type="dxa"/>
            <w:noWrap/>
            <w:vAlign w:val="center"/>
            <w:hideMark/>
          </w:tcPr>
          <w:p w14:paraId="3AE967EB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6°25'S, 145°32'E</w:t>
            </w:r>
          </w:p>
        </w:tc>
        <w:tc>
          <w:tcPr>
            <w:tcW w:w="2325" w:type="dxa"/>
            <w:noWrap/>
            <w:vAlign w:val="center"/>
            <w:hideMark/>
          </w:tcPr>
          <w:p w14:paraId="274485A7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Daintree</w:t>
            </w:r>
          </w:p>
        </w:tc>
        <w:tc>
          <w:tcPr>
            <w:tcW w:w="669" w:type="dxa"/>
            <w:noWrap/>
            <w:vAlign w:val="center"/>
            <w:hideMark/>
          </w:tcPr>
          <w:p w14:paraId="0AC824FF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QLD</w:t>
            </w:r>
          </w:p>
        </w:tc>
        <w:tc>
          <w:tcPr>
            <w:tcW w:w="1458" w:type="dxa"/>
            <w:noWrap/>
            <w:vAlign w:val="center"/>
            <w:hideMark/>
          </w:tcPr>
          <w:p w14:paraId="3B400F7F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Core</w:t>
            </w:r>
          </w:p>
        </w:tc>
      </w:tr>
      <w:tr w:rsidR="00F51037" w:rsidRPr="008F305D" w14:paraId="2F4FAEF2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32217147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36</w:t>
            </w:r>
          </w:p>
        </w:tc>
        <w:tc>
          <w:tcPr>
            <w:tcW w:w="2040" w:type="dxa"/>
            <w:noWrap/>
            <w:vAlign w:val="center"/>
            <w:hideMark/>
          </w:tcPr>
          <w:p w14:paraId="48038935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6°25'S, 145°32'E</w:t>
            </w:r>
          </w:p>
        </w:tc>
        <w:tc>
          <w:tcPr>
            <w:tcW w:w="2325" w:type="dxa"/>
            <w:noWrap/>
            <w:vAlign w:val="center"/>
            <w:hideMark/>
          </w:tcPr>
          <w:p w14:paraId="4AB39CFB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Daintree</w:t>
            </w:r>
          </w:p>
        </w:tc>
        <w:tc>
          <w:tcPr>
            <w:tcW w:w="669" w:type="dxa"/>
            <w:noWrap/>
            <w:vAlign w:val="center"/>
            <w:hideMark/>
          </w:tcPr>
          <w:p w14:paraId="679A2425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QLD</w:t>
            </w:r>
          </w:p>
        </w:tc>
        <w:tc>
          <w:tcPr>
            <w:tcW w:w="1458" w:type="dxa"/>
            <w:noWrap/>
            <w:vAlign w:val="center"/>
            <w:hideMark/>
          </w:tcPr>
          <w:p w14:paraId="1F698CEA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Core</w:t>
            </w:r>
          </w:p>
        </w:tc>
      </w:tr>
      <w:tr w:rsidR="00F51037" w:rsidRPr="008F305D" w14:paraId="780F5229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1EF74DC3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25</w:t>
            </w:r>
          </w:p>
        </w:tc>
        <w:tc>
          <w:tcPr>
            <w:tcW w:w="2040" w:type="dxa"/>
            <w:noWrap/>
            <w:vAlign w:val="center"/>
            <w:hideMark/>
          </w:tcPr>
          <w:p w14:paraId="106EEF22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8°21'S, 142°24'E</w:t>
            </w:r>
          </w:p>
        </w:tc>
        <w:tc>
          <w:tcPr>
            <w:tcW w:w="2325" w:type="dxa"/>
            <w:noWrap/>
            <w:vAlign w:val="center"/>
            <w:hideMark/>
          </w:tcPr>
          <w:p w14:paraId="0AD8B529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Croydon</w:t>
            </w:r>
          </w:p>
        </w:tc>
        <w:tc>
          <w:tcPr>
            <w:tcW w:w="669" w:type="dxa"/>
            <w:noWrap/>
            <w:vAlign w:val="center"/>
            <w:hideMark/>
          </w:tcPr>
          <w:p w14:paraId="36AA9626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QLD</w:t>
            </w:r>
          </w:p>
        </w:tc>
        <w:tc>
          <w:tcPr>
            <w:tcW w:w="1458" w:type="dxa"/>
            <w:noWrap/>
            <w:vAlign w:val="center"/>
            <w:hideMark/>
          </w:tcPr>
          <w:p w14:paraId="494F08BF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Intermediate</w:t>
            </w:r>
          </w:p>
        </w:tc>
      </w:tr>
      <w:tr w:rsidR="00F51037" w:rsidRPr="008F305D" w14:paraId="0616EF70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7ECFF9BC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26</w:t>
            </w:r>
          </w:p>
        </w:tc>
        <w:tc>
          <w:tcPr>
            <w:tcW w:w="2040" w:type="dxa"/>
            <w:noWrap/>
            <w:vAlign w:val="center"/>
            <w:hideMark/>
          </w:tcPr>
          <w:p w14:paraId="0BAC9178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8°21'S, 142°24'E</w:t>
            </w:r>
          </w:p>
        </w:tc>
        <w:tc>
          <w:tcPr>
            <w:tcW w:w="2325" w:type="dxa"/>
            <w:noWrap/>
            <w:vAlign w:val="center"/>
            <w:hideMark/>
          </w:tcPr>
          <w:p w14:paraId="765558EB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Croydon</w:t>
            </w:r>
          </w:p>
        </w:tc>
        <w:tc>
          <w:tcPr>
            <w:tcW w:w="669" w:type="dxa"/>
            <w:noWrap/>
            <w:vAlign w:val="center"/>
            <w:hideMark/>
          </w:tcPr>
          <w:p w14:paraId="434135A5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QLD</w:t>
            </w:r>
          </w:p>
        </w:tc>
        <w:tc>
          <w:tcPr>
            <w:tcW w:w="1458" w:type="dxa"/>
            <w:noWrap/>
            <w:vAlign w:val="center"/>
            <w:hideMark/>
          </w:tcPr>
          <w:p w14:paraId="37B3C19A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Intermediate</w:t>
            </w:r>
          </w:p>
        </w:tc>
      </w:tr>
      <w:tr w:rsidR="00F51037" w:rsidRPr="008F305D" w14:paraId="46AD6D80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38EC61E5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27</w:t>
            </w:r>
          </w:p>
        </w:tc>
        <w:tc>
          <w:tcPr>
            <w:tcW w:w="2040" w:type="dxa"/>
            <w:noWrap/>
            <w:vAlign w:val="center"/>
            <w:hideMark/>
          </w:tcPr>
          <w:p w14:paraId="5F746F99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8°21'S, 142°24'E</w:t>
            </w:r>
          </w:p>
        </w:tc>
        <w:tc>
          <w:tcPr>
            <w:tcW w:w="2325" w:type="dxa"/>
            <w:noWrap/>
            <w:vAlign w:val="center"/>
            <w:hideMark/>
          </w:tcPr>
          <w:p w14:paraId="10EA1F85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Croydon</w:t>
            </w:r>
          </w:p>
        </w:tc>
        <w:tc>
          <w:tcPr>
            <w:tcW w:w="669" w:type="dxa"/>
            <w:noWrap/>
            <w:vAlign w:val="center"/>
            <w:hideMark/>
          </w:tcPr>
          <w:p w14:paraId="00C7EA1E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QLD</w:t>
            </w:r>
          </w:p>
        </w:tc>
        <w:tc>
          <w:tcPr>
            <w:tcW w:w="1458" w:type="dxa"/>
            <w:noWrap/>
            <w:vAlign w:val="center"/>
            <w:hideMark/>
          </w:tcPr>
          <w:p w14:paraId="106D283D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Intermediate</w:t>
            </w:r>
          </w:p>
        </w:tc>
      </w:tr>
      <w:tr w:rsidR="00F51037" w:rsidRPr="008F305D" w14:paraId="62C5358F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064E9577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28</w:t>
            </w:r>
          </w:p>
        </w:tc>
        <w:tc>
          <w:tcPr>
            <w:tcW w:w="2040" w:type="dxa"/>
            <w:noWrap/>
            <w:vAlign w:val="center"/>
            <w:hideMark/>
          </w:tcPr>
          <w:p w14:paraId="0FC8BCD1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8°21'S, 142°24'E</w:t>
            </w:r>
          </w:p>
        </w:tc>
        <w:tc>
          <w:tcPr>
            <w:tcW w:w="2325" w:type="dxa"/>
            <w:noWrap/>
            <w:vAlign w:val="center"/>
            <w:hideMark/>
          </w:tcPr>
          <w:p w14:paraId="23005573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Croydon</w:t>
            </w:r>
          </w:p>
        </w:tc>
        <w:tc>
          <w:tcPr>
            <w:tcW w:w="669" w:type="dxa"/>
            <w:noWrap/>
            <w:vAlign w:val="center"/>
            <w:hideMark/>
          </w:tcPr>
          <w:p w14:paraId="5EDAE71B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QLD</w:t>
            </w:r>
          </w:p>
        </w:tc>
        <w:tc>
          <w:tcPr>
            <w:tcW w:w="1458" w:type="dxa"/>
            <w:noWrap/>
            <w:vAlign w:val="center"/>
            <w:hideMark/>
          </w:tcPr>
          <w:p w14:paraId="0EE0D7D8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Intermediate</w:t>
            </w:r>
          </w:p>
        </w:tc>
      </w:tr>
      <w:tr w:rsidR="00F51037" w:rsidRPr="008F305D" w14:paraId="01A55DA5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42A4A2B7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21</w:t>
            </w:r>
          </w:p>
        </w:tc>
        <w:tc>
          <w:tcPr>
            <w:tcW w:w="2040" w:type="dxa"/>
            <w:noWrap/>
            <w:vAlign w:val="center"/>
            <w:hideMark/>
          </w:tcPr>
          <w:p w14:paraId="4103124F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7°85'S, 139°63'E</w:t>
            </w:r>
          </w:p>
        </w:tc>
        <w:tc>
          <w:tcPr>
            <w:tcW w:w="2325" w:type="dxa"/>
            <w:noWrap/>
            <w:vAlign w:val="center"/>
            <w:hideMark/>
          </w:tcPr>
          <w:p w14:paraId="2DE233A5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urketown</w:t>
            </w:r>
          </w:p>
        </w:tc>
        <w:tc>
          <w:tcPr>
            <w:tcW w:w="669" w:type="dxa"/>
            <w:noWrap/>
            <w:vAlign w:val="center"/>
            <w:hideMark/>
          </w:tcPr>
          <w:p w14:paraId="59E41DB4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QLD</w:t>
            </w:r>
          </w:p>
        </w:tc>
        <w:tc>
          <w:tcPr>
            <w:tcW w:w="1458" w:type="dxa"/>
            <w:noWrap/>
            <w:vAlign w:val="center"/>
            <w:hideMark/>
          </w:tcPr>
          <w:p w14:paraId="1F545749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Intermediate</w:t>
            </w:r>
          </w:p>
        </w:tc>
      </w:tr>
      <w:tr w:rsidR="00F51037" w:rsidRPr="008F305D" w14:paraId="23634D59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4006396A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22</w:t>
            </w:r>
          </w:p>
        </w:tc>
        <w:tc>
          <w:tcPr>
            <w:tcW w:w="2040" w:type="dxa"/>
            <w:noWrap/>
            <w:vAlign w:val="center"/>
            <w:hideMark/>
          </w:tcPr>
          <w:p w14:paraId="49D5735F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7°85'S, 139°63'E</w:t>
            </w:r>
          </w:p>
        </w:tc>
        <w:tc>
          <w:tcPr>
            <w:tcW w:w="2325" w:type="dxa"/>
            <w:noWrap/>
            <w:vAlign w:val="center"/>
            <w:hideMark/>
          </w:tcPr>
          <w:p w14:paraId="1CB7DCFB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urketown</w:t>
            </w:r>
          </w:p>
        </w:tc>
        <w:tc>
          <w:tcPr>
            <w:tcW w:w="669" w:type="dxa"/>
            <w:noWrap/>
            <w:vAlign w:val="center"/>
            <w:hideMark/>
          </w:tcPr>
          <w:p w14:paraId="54A53803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QLD</w:t>
            </w:r>
          </w:p>
        </w:tc>
        <w:tc>
          <w:tcPr>
            <w:tcW w:w="1458" w:type="dxa"/>
            <w:noWrap/>
            <w:vAlign w:val="center"/>
            <w:hideMark/>
          </w:tcPr>
          <w:p w14:paraId="6162B915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Intermediate</w:t>
            </w:r>
          </w:p>
        </w:tc>
      </w:tr>
      <w:tr w:rsidR="00F51037" w:rsidRPr="008F305D" w14:paraId="3C65DB3F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339B0655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23</w:t>
            </w:r>
          </w:p>
        </w:tc>
        <w:tc>
          <w:tcPr>
            <w:tcW w:w="2040" w:type="dxa"/>
            <w:noWrap/>
            <w:vAlign w:val="center"/>
            <w:hideMark/>
          </w:tcPr>
          <w:p w14:paraId="5D4EAACB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7°85'S, 139°63'E</w:t>
            </w:r>
          </w:p>
        </w:tc>
        <w:tc>
          <w:tcPr>
            <w:tcW w:w="2325" w:type="dxa"/>
            <w:noWrap/>
            <w:vAlign w:val="center"/>
            <w:hideMark/>
          </w:tcPr>
          <w:p w14:paraId="2DFB0544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urketown</w:t>
            </w:r>
          </w:p>
        </w:tc>
        <w:tc>
          <w:tcPr>
            <w:tcW w:w="669" w:type="dxa"/>
            <w:noWrap/>
            <w:vAlign w:val="center"/>
            <w:hideMark/>
          </w:tcPr>
          <w:p w14:paraId="1205BB2D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QLD</w:t>
            </w:r>
          </w:p>
        </w:tc>
        <w:tc>
          <w:tcPr>
            <w:tcW w:w="1458" w:type="dxa"/>
            <w:noWrap/>
            <w:vAlign w:val="center"/>
            <w:hideMark/>
          </w:tcPr>
          <w:p w14:paraId="00EA6D0A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Intermediate</w:t>
            </w:r>
          </w:p>
        </w:tc>
      </w:tr>
      <w:tr w:rsidR="00F51037" w:rsidRPr="008F305D" w14:paraId="36A70DA3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2A98C5B9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24</w:t>
            </w:r>
          </w:p>
        </w:tc>
        <w:tc>
          <w:tcPr>
            <w:tcW w:w="2040" w:type="dxa"/>
            <w:noWrap/>
            <w:vAlign w:val="center"/>
            <w:hideMark/>
          </w:tcPr>
          <w:p w14:paraId="41E6143D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7°85'S, 139°63'E</w:t>
            </w:r>
          </w:p>
        </w:tc>
        <w:tc>
          <w:tcPr>
            <w:tcW w:w="2325" w:type="dxa"/>
            <w:noWrap/>
            <w:vAlign w:val="center"/>
            <w:hideMark/>
          </w:tcPr>
          <w:p w14:paraId="32A32D52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urketown</w:t>
            </w:r>
          </w:p>
        </w:tc>
        <w:tc>
          <w:tcPr>
            <w:tcW w:w="669" w:type="dxa"/>
            <w:noWrap/>
            <w:vAlign w:val="center"/>
            <w:hideMark/>
          </w:tcPr>
          <w:p w14:paraId="390E6F5E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QLD</w:t>
            </w:r>
          </w:p>
        </w:tc>
        <w:tc>
          <w:tcPr>
            <w:tcW w:w="1458" w:type="dxa"/>
            <w:noWrap/>
            <w:vAlign w:val="center"/>
            <w:hideMark/>
          </w:tcPr>
          <w:p w14:paraId="79D3350C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Intermediate</w:t>
            </w:r>
          </w:p>
        </w:tc>
      </w:tr>
      <w:tr w:rsidR="00F51037" w:rsidRPr="008F305D" w14:paraId="7253855A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41C2FEDB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lastRenderedPageBreak/>
              <w:t>B5</w:t>
            </w:r>
          </w:p>
        </w:tc>
        <w:tc>
          <w:tcPr>
            <w:tcW w:w="2040" w:type="dxa"/>
            <w:noWrap/>
            <w:vAlign w:val="center"/>
            <w:hideMark/>
          </w:tcPr>
          <w:p w14:paraId="70B7ECD3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6°67'S, 135°80'E</w:t>
            </w:r>
          </w:p>
        </w:tc>
        <w:tc>
          <w:tcPr>
            <w:tcW w:w="2325" w:type="dxa"/>
            <w:noWrap/>
            <w:vAlign w:val="center"/>
            <w:hideMark/>
          </w:tcPr>
          <w:p w14:paraId="5B054F9D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Cape Crawford</w:t>
            </w:r>
          </w:p>
        </w:tc>
        <w:tc>
          <w:tcPr>
            <w:tcW w:w="669" w:type="dxa"/>
            <w:noWrap/>
            <w:vAlign w:val="center"/>
            <w:hideMark/>
          </w:tcPr>
          <w:p w14:paraId="75CC28B4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NT</w:t>
            </w:r>
          </w:p>
        </w:tc>
        <w:tc>
          <w:tcPr>
            <w:tcW w:w="1458" w:type="dxa"/>
            <w:noWrap/>
            <w:vAlign w:val="center"/>
            <w:hideMark/>
          </w:tcPr>
          <w:p w14:paraId="34426618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Intermediate</w:t>
            </w:r>
          </w:p>
        </w:tc>
      </w:tr>
      <w:tr w:rsidR="00F51037" w:rsidRPr="008F305D" w14:paraId="3F2B7ED6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092FB759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6</w:t>
            </w:r>
          </w:p>
        </w:tc>
        <w:tc>
          <w:tcPr>
            <w:tcW w:w="2040" w:type="dxa"/>
            <w:noWrap/>
            <w:vAlign w:val="center"/>
            <w:hideMark/>
          </w:tcPr>
          <w:p w14:paraId="0699894F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6°67'S, 135°80'E</w:t>
            </w:r>
          </w:p>
        </w:tc>
        <w:tc>
          <w:tcPr>
            <w:tcW w:w="2325" w:type="dxa"/>
            <w:noWrap/>
            <w:vAlign w:val="center"/>
            <w:hideMark/>
          </w:tcPr>
          <w:p w14:paraId="4B35431C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Cape Crawford</w:t>
            </w:r>
          </w:p>
        </w:tc>
        <w:tc>
          <w:tcPr>
            <w:tcW w:w="669" w:type="dxa"/>
            <w:noWrap/>
            <w:vAlign w:val="center"/>
            <w:hideMark/>
          </w:tcPr>
          <w:p w14:paraId="555C77D7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NT</w:t>
            </w:r>
          </w:p>
        </w:tc>
        <w:tc>
          <w:tcPr>
            <w:tcW w:w="1458" w:type="dxa"/>
            <w:noWrap/>
            <w:vAlign w:val="center"/>
            <w:hideMark/>
          </w:tcPr>
          <w:p w14:paraId="576E57CF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Intermediate</w:t>
            </w:r>
          </w:p>
        </w:tc>
      </w:tr>
      <w:tr w:rsidR="00F51037" w:rsidRPr="008F305D" w14:paraId="0D0D198B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02AD9B08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7</w:t>
            </w:r>
          </w:p>
        </w:tc>
        <w:tc>
          <w:tcPr>
            <w:tcW w:w="2040" w:type="dxa"/>
            <w:noWrap/>
            <w:vAlign w:val="center"/>
            <w:hideMark/>
          </w:tcPr>
          <w:p w14:paraId="592139BA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6°67'S, 135°80'E</w:t>
            </w:r>
          </w:p>
        </w:tc>
        <w:tc>
          <w:tcPr>
            <w:tcW w:w="2325" w:type="dxa"/>
            <w:noWrap/>
            <w:vAlign w:val="center"/>
            <w:hideMark/>
          </w:tcPr>
          <w:p w14:paraId="6AB07AC6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Cape Crawford</w:t>
            </w:r>
          </w:p>
        </w:tc>
        <w:tc>
          <w:tcPr>
            <w:tcW w:w="669" w:type="dxa"/>
            <w:noWrap/>
            <w:vAlign w:val="center"/>
            <w:hideMark/>
          </w:tcPr>
          <w:p w14:paraId="0F62E57C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NT</w:t>
            </w:r>
          </w:p>
        </w:tc>
        <w:tc>
          <w:tcPr>
            <w:tcW w:w="1458" w:type="dxa"/>
            <w:noWrap/>
            <w:vAlign w:val="center"/>
            <w:hideMark/>
          </w:tcPr>
          <w:p w14:paraId="600A7A92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Intermediate</w:t>
            </w:r>
          </w:p>
        </w:tc>
      </w:tr>
      <w:tr w:rsidR="00F51037" w:rsidRPr="008F305D" w14:paraId="4A27F452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4A99AF8E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8</w:t>
            </w:r>
          </w:p>
        </w:tc>
        <w:tc>
          <w:tcPr>
            <w:tcW w:w="2040" w:type="dxa"/>
            <w:noWrap/>
            <w:vAlign w:val="center"/>
            <w:hideMark/>
          </w:tcPr>
          <w:p w14:paraId="04F0AE0F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6°67'S, 135°80'E</w:t>
            </w:r>
          </w:p>
        </w:tc>
        <w:tc>
          <w:tcPr>
            <w:tcW w:w="2325" w:type="dxa"/>
            <w:noWrap/>
            <w:vAlign w:val="center"/>
            <w:hideMark/>
          </w:tcPr>
          <w:p w14:paraId="20523644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Cape Crawford</w:t>
            </w:r>
          </w:p>
        </w:tc>
        <w:tc>
          <w:tcPr>
            <w:tcW w:w="669" w:type="dxa"/>
            <w:noWrap/>
            <w:vAlign w:val="center"/>
            <w:hideMark/>
          </w:tcPr>
          <w:p w14:paraId="0CF886C1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NT</w:t>
            </w:r>
          </w:p>
        </w:tc>
        <w:tc>
          <w:tcPr>
            <w:tcW w:w="1458" w:type="dxa"/>
            <w:noWrap/>
            <w:vAlign w:val="center"/>
            <w:hideMark/>
          </w:tcPr>
          <w:p w14:paraId="3556487F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Intermediate</w:t>
            </w:r>
          </w:p>
        </w:tc>
      </w:tr>
      <w:tr w:rsidR="00F51037" w:rsidRPr="008F305D" w14:paraId="54929F10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79D4D2DD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1</w:t>
            </w:r>
          </w:p>
        </w:tc>
        <w:tc>
          <w:tcPr>
            <w:tcW w:w="2040" w:type="dxa"/>
            <w:noWrap/>
            <w:vAlign w:val="center"/>
            <w:hideMark/>
          </w:tcPr>
          <w:p w14:paraId="74AA69C2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4°92'S, 133°07'E</w:t>
            </w:r>
          </w:p>
        </w:tc>
        <w:tc>
          <w:tcPr>
            <w:tcW w:w="2325" w:type="dxa"/>
            <w:noWrap/>
            <w:vAlign w:val="center"/>
            <w:hideMark/>
          </w:tcPr>
          <w:p w14:paraId="48A832E2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Mataranka</w:t>
            </w:r>
          </w:p>
        </w:tc>
        <w:tc>
          <w:tcPr>
            <w:tcW w:w="669" w:type="dxa"/>
            <w:noWrap/>
            <w:vAlign w:val="center"/>
            <w:hideMark/>
          </w:tcPr>
          <w:p w14:paraId="77B4E83B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NT</w:t>
            </w:r>
          </w:p>
        </w:tc>
        <w:tc>
          <w:tcPr>
            <w:tcW w:w="1458" w:type="dxa"/>
            <w:noWrap/>
            <w:vAlign w:val="center"/>
            <w:hideMark/>
          </w:tcPr>
          <w:p w14:paraId="723E215B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Intermediate</w:t>
            </w:r>
          </w:p>
        </w:tc>
      </w:tr>
      <w:tr w:rsidR="00F51037" w:rsidRPr="008F305D" w14:paraId="3C8DA8FC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17ECFE29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2</w:t>
            </w:r>
          </w:p>
        </w:tc>
        <w:tc>
          <w:tcPr>
            <w:tcW w:w="2040" w:type="dxa"/>
            <w:noWrap/>
            <w:vAlign w:val="center"/>
            <w:hideMark/>
          </w:tcPr>
          <w:p w14:paraId="79DF1A19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4°92'S, 133°07'E</w:t>
            </w:r>
          </w:p>
        </w:tc>
        <w:tc>
          <w:tcPr>
            <w:tcW w:w="2325" w:type="dxa"/>
            <w:noWrap/>
            <w:vAlign w:val="center"/>
            <w:hideMark/>
          </w:tcPr>
          <w:p w14:paraId="7EF91B8D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Mataranka</w:t>
            </w:r>
          </w:p>
        </w:tc>
        <w:tc>
          <w:tcPr>
            <w:tcW w:w="669" w:type="dxa"/>
            <w:noWrap/>
            <w:vAlign w:val="center"/>
            <w:hideMark/>
          </w:tcPr>
          <w:p w14:paraId="35A2F4C6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NT</w:t>
            </w:r>
          </w:p>
        </w:tc>
        <w:tc>
          <w:tcPr>
            <w:tcW w:w="1458" w:type="dxa"/>
            <w:noWrap/>
            <w:vAlign w:val="center"/>
            <w:hideMark/>
          </w:tcPr>
          <w:p w14:paraId="47950FD8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Intermediate</w:t>
            </w:r>
          </w:p>
        </w:tc>
      </w:tr>
      <w:tr w:rsidR="00F51037" w:rsidRPr="008F305D" w14:paraId="2BA71811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2198AB62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3</w:t>
            </w:r>
          </w:p>
        </w:tc>
        <w:tc>
          <w:tcPr>
            <w:tcW w:w="2040" w:type="dxa"/>
            <w:noWrap/>
            <w:vAlign w:val="center"/>
            <w:hideMark/>
          </w:tcPr>
          <w:p w14:paraId="78F38E4A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4°92'S, 133°07'E</w:t>
            </w:r>
          </w:p>
        </w:tc>
        <w:tc>
          <w:tcPr>
            <w:tcW w:w="2325" w:type="dxa"/>
            <w:noWrap/>
            <w:vAlign w:val="center"/>
            <w:hideMark/>
          </w:tcPr>
          <w:p w14:paraId="32A695DC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Mataranka</w:t>
            </w:r>
          </w:p>
        </w:tc>
        <w:tc>
          <w:tcPr>
            <w:tcW w:w="669" w:type="dxa"/>
            <w:noWrap/>
            <w:vAlign w:val="center"/>
            <w:hideMark/>
          </w:tcPr>
          <w:p w14:paraId="3BCFDED5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NT</w:t>
            </w:r>
          </w:p>
        </w:tc>
        <w:tc>
          <w:tcPr>
            <w:tcW w:w="1458" w:type="dxa"/>
            <w:noWrap/>
            <w:vAlign w:val="center"/>
            <w:hideMark/>
          </w:tcPr>
          <w:p w14:paraId="30A456EA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Intermediate</w:t>
            </w:r>
          </w:p>
        </w:tc>
      </w:tr>
      <w:tr w:rsidR="00F51037" w:rsidRPr="008F305D" w14:paraId="32EB32D7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4452FB79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4</w:t>
            </w:r>
          </w:p>
        </w:tc>
        <w:tc>
          <w:tcPr>
            <w:tcW w:w="2040" w:type="dxa"/>
            <w:noWrap/>
            <w:vAlign w:val="center"/>
            <w:hideMark/>
          </w:tcPr>
          <w:p w14:paraId="3E862CBF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4°92'S, 133°07'E</w:t>
            </w:r>
          </w:p>
        </w:tc>
        <w:tc>
          <w:tcPr>
            <w:tcW w:w="2325" w:type="dxa"/>
            <w:noWrap/>
            <w:vAlign w:val="center"/>
            <w:hideMark/>
          </w:tcPr>
          <w:p w14:paraId="3C6F626B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Mataranka</w:t>
            </w:r>
          </w:p>
        </w:tc>
        <w:tc>
          <w:tcPr>
            <w:tcW w:w="669" w:type="dxa"/>
            <w:noWrap/>
            <w:vAlign w:val="center"/>
            <w:hideMark/>
          </w:tcPr>
          <w:p w14:paraId="181F8435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NT</w:t>
            </w:r>
          </w:p>
        </w:tc>
        <w:tc>
          <w:tcPr>
            <w:tcW w:w="1458" w:type="dxa"/>
            <w:noWrap/>
            <w:vAlign w:val="center"/>
            <w:hideMark/>
          </w:tcPr>
          <w:p w14:paraId="0C1F96DC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Intermediate</w:t>
            </w:r>
          </w:p>
        </w:tc>
      </w:tr>
      <w:tr w:rsidR="00F51037" w:rsidRPr="008F305D" w14:paraId="14A186AC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040A2F6F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9</w:t>
            </w:r>
          </w:p>
        </w:tc>
        <w:tc>
          <w:tcPr>
            <w:tcW w:w="2040" w:type="dxa"/>
            <w:noWrap/>
            <w:vAlign w:val="center"/>
            <w:hideMark/>
          </w:tcPr>
          <w:p w14:paraId="15CA7A30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5°64'S, 130°47'E</w:t>
            </w:r>
          </w:p>
        </w:tc>
        <w:tc>
          <w:tcPr>
            <w:tcW w:w="2325" w:type="dxa"/>
            <w:noWrap/>
            <w:vAlign w:val="center"/>
            <w:hideMark/>
          </w:tcPr>
          <w:p w14:paraId="13BE3425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Timber Creek</w:t>
            </w:r>
          </w:p>
        </w:tc>
        <w:tc>
          <w:tcPr>
            <w:tcW w:w="669" w:type="dxa"/>
            <w:noWrap/>
            <w:vAlign w:val="center"/>
            <w:hideMark/>
          </w:tcPr>
          <w:p w14:paraId="02E32578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NT</w:t>
            </w:r>
          </w:p>
        </w:tc>
        <w:tc>
          <w:tcPr>
            <w:tcW w:w="1458" w:type="dxa"/>
            <w:noWrap/>
            <w:vAlign w:val="center"/>
            <w:hideMark/>
          </w:tcPr>
          <w:p w14:paraId="5F211EA5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Intermediate</w:t>
            </w:r>
          </w:p>
        </w:tc>
      </w:tr>
      <w:tr w:rsidR="00F51037" w:rsidRPr="008F305D" w14:paraId="0C05C3A0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13B84017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10</w:t>
            </w:r>
          </w:p>
        </w:tc>
        <w:tc>
          <w:tcPr>
            <w:tcW w:w="2040" w:type="dxa"/>
            <w:noWrap/>
            <w:vAlign w:val="center"/>
            <w:hideMark/>
          </w:tcPr>
          <w:p w14:paraId="1E7F7066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5°64'S, 130°47'E</w:t>
            </w:r>
          </w:p>
        </w:tc>
        <w:tc>
          <w:tcPr>
            <w:tcW w:w="2325" w:type="dxa"/>
            <w:noWrap/>
            <w:vAlign w:val="center"/>
            <w:hideMark/>
          </w:tcPr>
          <w:p w14:paraId="1A07BBD2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Timber Creek</w:t>
            </w:r>
          </w:p>
        </w:tc>
        <w:tc>
          <w:tcPr>
            <w:tcW w:w="669" w:type="dxa"/>
            <w:noWrap/>
            <w:vAlign w:val="center"/>
            <w:hideMark/>
          </w:tcPr>
          <w:p w14:paraId="35BD14B2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NT</w:t>
            </w:r>
          </w:p>
        </w:tc>
        <w:tc>
          <w:tcPr>
            <w:tcW w:w="1458" w:type="dxa"/>
            <w:noWrap/>
            <w:vAlign w:val="center"/>
            <w:hideMark/>
          </w:tcPr>
          <w:p w14:paraId="31CFCD5A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Intermediate</w:t>
            </w:r>
          </w:p>
        </w:tc>
      </w:tr>
      <w:tr w:rsidR="00F51037" w:rsidRPr="008F305D" w14:paraId="1D4D4411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542E8101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11</w:t>
            </w:r>
          </w:p>
        </w:tc>
        <w:tc>
          <w:tcPr>
            <w:tcW w:w="2040" w:type="dxa"/>
            <w:noWrap/>
            <w:vAlign w:val="center"/>
            <w:hideMark/>
          </w:tcPr>
          <w:p w14:paraId="1717DFD4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5°64'S, 130°47'E</w:t>
            </w:r>
          </w:p>
        </w:tc>
        <w:tc>
          <w:tcPr>
            <w:tcW w:w="2325" w:type="dxa"/>
            <w:noWrap/>
            <w:vAlign w:val="center"/>
            <w:hideMark/>
          </w:tcPr>
          <w:p w14:paraId="09F2810A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Timber Creek</w:t>
            </w:r>
          </w:p>
        </w:tc>
        <w:tc>
          <w:tcPr>
            <w:tcW w:w="669" w:type="dxa"/>
            <w:noWrap/>
            <w:vAlign w:val="center"/>
            <w:hideMark/>
          </w:tcPr>
          <w:p w14:paraId="374D18E0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NT</w:t>
            </w:r>
          </w:p>
        </w:tc>
        <w:tc>
          <w:tcPr>
            <w:tcW w:w="1458" w:type="dxa"/>
            <w:noWrap/>
            <w:vAlign w:val="center"/>
            <w:hideMark/>
          </w:tcPr>
          <w:p w14:paraId="23C024B7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Intermediate</w:t>
            </w:r>
          </w:p>
        </w:tc>
      </w:tr>
      <w:tr w:rsidR="00F51037" w:rsidRPr="008F305D" w14:paraId="5D025897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383913DF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12</w:t>
            </w:r>
          </w:p>
        </w:tc>
        <w:tc>
          <w:tcPr>
            <w:tcW w:w="2040" w:type="dxa"/>
            <w:noWrap/>
            <w:vAlign w:val="center"/>
            <w:hideMark/>
          </w:tcPr>
          <w:p w14:paraId="00BC27BC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5°64'S, 130°47'E</w:t>
            </w:r>
          </w:p>
        </w:tc>
        <w:tc>
          <w:tcPr>
            <w:tcW w:w="2325" w:type="dxa"/>
            <w:noWrap/>
            <w:vAlign w:val="center"/>
            <w:hideMark/>
          </w:tcPr>
          <w:p w14:paraId="4D4D02FB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Timber Creek</w:t>
            </w:r>
          </w:p>
        </w:tc>
        <w:tc>
          <w:tcPr>
            <w:tcW w:w="669" w:type="dxa"/>
            <w:noWrap/>
            <w:vAlign w:val="center"/>
            <w:hideMark/>
          </w:tcPr>
          <w:p w14:paraId="1E782D0E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NT</w:t>
            </w:r>
          </w:p>
        </w:tc>
        <w:tc>
          <w:tcPr>
            <w:tcW w:w="1458" w:type="dxa"/>
            <w:noWrap/>
            <w:vAlign w:val="center"/>
            <w:hideMark/>
          </w:tcPr>
          <w:p w14:paraId="0365372D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Intermediate</w:t>
            </w:r>
          </w:p>
        </w:tc>
      </w:tr>
      <w:tr w:rsidR="00F51037" w:rsidRPr="008F305D" w14:paraId="17376F27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3E0D8F3E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17</w:t>
            </w:r>
          </w:p>
        </w:tc>
        <w:tc>
          <w:tcPr>
            <w:tcW w:w="2040" w:type="dxa"/>
            <w:noWrap/>
            <w:vAlign w:val="center"/>
            <w:hideMark/>
          </w:tcPr>
          <w:p w14:paraId="293D1711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5°91'S, 128°18'E</w:t>
            </w:r>
          </w:p>
        </w:tc>
        <w:tc>
          <w:tcPr>
            <w:tcW w:w="2325" w:type="dxa"/>
            <w:noWrap/>
            <w:vAlign w:val="center"/>
            <w:hideMark/>
          </w:tcPr>
          <w:p w14:paraId="27AA9CFA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Durack River</w:t>
            </w:r>
          </w:p>
        </w:tc>
        <w:tc>
          <w:tcPr>
            <w:tcW w:w="669" w:type="dxa"/>
            <w:noWrap/>
            <w:vAlign w:val="center"/>
            <w:hideMark/>
          </w:tcPr>
          <w:p w14:paraId="5754E654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WA</w:t>
            </w:r>
          </w:p>
        </w:tc>
        <w:tc>
          <w:tcPr>
            <w:tcW w:w="1458" w:type="dxa"/>
            <w:noWrap/>
            <w:vAlign w:val="center"/>
            <w:hideMark/>
          </w:tcPr>
          <w:p w14:paraId="6F15179A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Front</w:t>
            </w:r>
          </w:p>
        </w:tc>
      </w:tr>
      <w:tr w:rsidR="00F51037" w:rsidRPr="008F305D" w14:paraId="49B005F0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44AFD68D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18</w:t>
            </w:r>
          </w:p>
        </w:tc>
        <w:tc>
          <w:tcPr>
            <w:tcW w:w="2040" w:type="dxa"/>
            <w:noWrap/>
            <w:vAlign w:val="center"/>
            <w:hideMark/>
          </w:tcPr>
          <w:p w14:paraId="28C6BF95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5°91'S, 128°18'E</w:t>
            </w:r>
          </w:p>
        </w:tc>
        <w:tc>
          <w:tcPr>
            <w:tcW w:w="2325" w:type="dxa"/>
            <w:noWrap/>
            <w:vAlign w:val="center"/>
            <w:hideMark/>
          </w:tcPr>
          <w:p w14:paraId="6BB0813B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Durack River</w:t>
            </w:r>
          </w:p>
        </w:tc>
        <w:tc>
          <w:tcPr>
            <w:tcW w:w="669" w:type="dxa"/>
            <w:noWrap/>
            <w:vAlign w:val="center"/>
            <w:hideMark/>
          </w:tcPr>
          <w:p w14:paraId="6D5AA6EC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WA</w:t>
            </w:r>
          </w:p>
        </w:tc>
        <w:tc>
          <w:tcPr>
            <w:tcW w:w="1458" w:type="dxa"/>
            <w:noWrap/>
            <w:vAlign w:val="center"/>
            <w:hideMark/>
          </w:tcPr>
          <w:p w14:paraId="49C29A8E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Front</w:t>
            </w:r>
          </w:p>
        </w:tc>
      </w:tr>
      <w:tr w:rsidR="00F51037" w:rsidRPr="008F305D" w14:paraId="3EECAB5C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00E0A58D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19</w:t>
            </w:r>
          </w:p>
        </w:tc>
        <w:tc>
          <w:tcPr>
            <w:tcW w:w="2040" w:type="dxa"/>
            <w:noWrap/>
            <w:vAlign w:val="center"/>
            <w:hideMark/>
          </w:tcPr>
          <w:p w14:paraId="453BD223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5°91'S, 128°18'E</w:t>
            </w:r>
          </w:p>
        </w:tc>
        <w:tc>
          <w:tcPr>
            <w:tcW w:w="2325" w:type="dxa"/>
            <w:noWrap/>
            <w:vAlign w:val="center"/>
            <w:hideMark/>
          </w:tcPr>
          <w:p w14:paraId="22F9603C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Durack River</w:t>
            </w:r>
          </w:p>
        </w:tc>
        <w:tc>
          <w:tcPr>
            <w:tcW w:w="669" w:type="dxa"/>
            <w:noWrap/>
            <w:vAlign w:val="center"/>
            <w:hideMark/>
          </w:tcPr>
          <w:p w14:paraId="53EDA2BB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WA</w:t>
            </w:r>
          </w:p>
        </w:tc>
        <w:tc>
          <w:tcPr>
            <w:tcW w:w="1458" w:type="dxa"/>
            <w:noWrap/>
            <w:vAlign w:val="center"/>
            <w:hideMark/>
          </w:tcPr>
          <w:p w14:paraId="5E88BDF8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Front</w:t>
            </w:r>
          </w:p>
        </w:tc>
      </w:tr>
      <w:tr w:rsidR="00F51037" w:rsidRPr="008F305D" w14:paraId="50EF1815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1876C137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20</w:t>
            </w:r>
          </w:p>
        </w:tc>
        <w:tc>
          <w:tcPr>
            <w:tcW w:w="2040" w:type="dxa"/>
            <w:noWrap/>
            <w:vAlign w:val="center"/>
            <w:hideMark/>
          </w:tcPr>
          <w:p w14:paraId="1EDF17D3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5°91'S, 128°18'E</w:t>
            </w:r>
          </w:p>
        </w:tc>
        <w:tc>
          <w:tcPr>
            <w:tcW w:w="2325" w:type="dxa"/>
            <w:noWrap/>
            <w:vAlign w:val="center"/>
            <w:hideMark/>
          </w:tcPr>
          <w:p w14:paraId="6FA1C002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Durack River</w:t>
            </w:r>
          </w:p>
        </w:tc>
        <w:tc>
          <w:tcPr>
            <w:tcW w:w="669" w:type="dxa"/>
            <w:noWrap/>
            <w:vAlign w:val="center"/>
            <w:hideMark/>
          </w:tcPr>
          <w:p w14:paraId="2B4FFC12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WA</w:t>
            </w:r>
          </w:p>
        </w:tc>
        <w:tc>
          <w:tcPr>
            <w:tcW w:w="1458" w:type="dxa"/>
            <w:noWrap/>
            <w:vAlign w:val="center"/>
            <w:hideMark/>
          </w:tcPr>
          <w:p w14:paraId="36861562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Front</w:t>
            </w:r>
          </w:p>
        </w:tc>
      </w:tr>
      <w:tr w:rsidR="00F51037" w:rsidRPr="008F305D" w14:paraId="33831771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7F7BC267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13</w:t>
            </w:r>
          </w:p>
        </w:tc>
        <w:tc>
          <w:tcPr>
            <w:tcW w:w="2040" w:type="dxa"/>
            <w:noWrap/>
            <w:vAlign w:val="center"/>
            <w:hideMark/>
          </w:tcPr>
          <w:p w14:paraId="49DDF562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8°22'S, 127°67'E</w:t>
            </w:r>
          </w:p>
        </w:tc>
        <w:tc>
          <w:tcPr>
            <w:tcW w:w="2325" w:type="dxa"/>
            <w:noWrap/>
            <w:vAlign w:val="center"/>
            <w:hideMark/>
          </w:tcPr>
          <w:p w14:paraId="631B9621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Halls Creek</w:t>
            </w:r>
          </w:p>
        </w:tc>
        <w:tc>
          <w:tcPr>
            <w:tcW w:w="669" w:type="dxa"/>
            <w:noWrap/>
            <w:vAlign w:val="center"/>
            <w:hideMark/>
          </w:tcPr>
          <w:p w14:paraId="345B4E8C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WA</w:t>
            </w:r>
          </w:p>
        </w:tc>
        <w:tc>
          <w:tcPr>
            <w:tcW w:w="1458" w:type="dxa"/>
            <w:noWrap/>
            <w:vAlign w:val="center"/>
            <w:hideMark/>
          </w:tcPr>
          <w:p w14:paraId="2DE1338B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Front</w:t>
            </w:r>
          </w:p>
        </w:tc>
      </w:tr>
      <w:tr w:rsidR="00F51037" w:rsidRPr="008F305D" w14:paraId="374FA004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47270984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14</w:t>
            </w:r>
          </w:p>
        </w:tc>
        <w:tc>
          <w:tcPr>
            <w:tcW w:w="2040" w:type="dxa"/>
            <w:noWrap/>
            <w:vAlign w:val="center"/>
            <w:hideMark/>
          </w:tcPr>
          <w:p w14:paraId="3FA4E106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8°22'S, 127°67'E</w:t>
            </w:r>
          </w:p>
        </w:tc>
        <w:tc>
          <w:tcPr>
            <w:tcW w:w="2325" w:type="dxa"/>
            <w:noWrap/>
            <w:vAlign w:val="center"/>
            <w:hideMark/>
          </w:tcPr>
          <w:p w14:paraId="33597561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Halls Creek</w:t>
            </w:r>
          </w:p>
        </w:tc>
        <w:tc>
          <w:tcPr>
            <w:tcW w:w="669" w:type="dxa"/>
            <w:noWrap/>
            <w:vAlign w:val="center"/>
            <w:hideMark/>
          </w:tcPr>
          <w:p w14:paraId="09F8C7AF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WA</w:t>
            </w:r>
          </w:p>
        </w:tc>
        <w:tc>
          <w:tcPr>
            <w:tcW w:w="1458" w:type="dxa"/>
            <w:noWrap/>
            <w:vAlign w:val="center"/>
            <w:hideMark/>
          </w:tcPr>
          <w:p w14:paraId="281135F4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Front</w:t>
            </w:r>
          </w:p>
        </w:tc>
      </w:tr>
      <w:tr w:rsidR="00F51037" w:rsidRPr="008F305D" w14:paraId="596EDFA0" w14:textId="77777777" w:rsidTr="00AE7E75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04BA9325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15</w:t>
            </w:r>
          </w:p>
        </w:tc>
        <w:tc>
          <w:tcPr>
            <w:tcW w:w="2040" w:type="dxa"/>
            <w:noWrap/>
            <w:vAlign w:val="center"/>
            <w:hideMark/>
          </w:tcPr>
          <w:p w14:paraId="04ABB62E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8°22'S, 127°67'E</w:t>
            </w:r>
          </w:p>
        </w:tc>
        <w:tc>
          <w:tcPr>
            <w:tcW w:w="2325" w:type="dxa"/>
            <w:noWrap/>
            <w:vAlign w:val="center"/>
            <w:hideMark/>
          </w:tcPr>
          <w:p w14:paraId="4A78BDFB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Halls Creek</w:t>
            </w:r>
          </w:p>
        </w:tc>
        <w:tc>
          <w:tcPr>
            <w:tcW w:w="669" w:type="dxa"/>
            <w:noWrap/>
            <w:vAlign w:val="center"/>
            <w:hideMark/>
          </w:tcPr>
          <w:p w14:paraId="151D13AA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WA</w:t>
            </w:r>
          </w:p>
        </w:tc>
        <w:tc>
          <w:tcPr>
            <w:tcW w:w="1458" w:type="dxa"/>
            <w:noWrap/>
            <w:vAlign w:val="center"/>
            <w:hideMark/>
          </w:tcPr>
          <w:p w14:paraId="17880D31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Front</w:t>
            </w:r>
          </w:p>
        </w:tc>
      </w:tr>
      <w:tr w:rsidR="00F51037" w:rsidRPr="008F305D" w14:paraId="7096DBA1" w14:textId="77777777" w:rsidTr="00AE7E75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85DA44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B16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130DB6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18°22'S, 127°67'E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01E2FF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Halls Creek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6E2F58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WA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1B3396" w14:textId="77777777" w:rsidR="00F51037" w:rsidRPr="008F305D" w:rsidRDefault="00F51037" w:rsidP="00AE7E75">
            <w:pPr>
              <w:spacing w:after="120"/>
              <w:rPr>
                <w:sz w:val="22"/>
                <w:szCs w:val="22"/>
              </w:rPr>
            </w:pPr>
            <w:r w:rsidRPr="008F305D">
              <w:rPr>
                <w:sz w:val="22"/>
                <w:szCs w:val="22"/>
              </w:rPr>
              <w:t>Front</w:t>
            </w:r>
          </w:p>
        </w:tc>
      </w:tr>
    </w:tbl>
    <w:p w14:paraId="22B92B54" w14:textId="6A1E7901" w:rsidR="00C30A57" w:rsidRPr="008F305D" w:rsidRDefault="00C30A57"/>
    <w:sectPr w:rsidR="00C30A57" w:rsidRPr="008F305D" w:rsidSect="00CC1C63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1F3F1" w16cex:dateUtc="2021-09-19T21:37:00Z"/>
  <w16cex:commentExtensible w16cex:durableId="24F2DA27" w16cex:dateUtc="2021-09-20T00:00:00Z"/>
  <w16cex:commentExtensible w16cex:durableId="24F1F615" w16cex:dateUtc="2021-09-19T21:47:00Z"/>
  <w16cex:commentExtensible w16cex:durableId="24F2073F" w16cex:dateUtc="2021-09-19T23:00:00Z"/>
  <w16cex:commentExtensible w16cex:durableId="24F2090C" w16cex:dateUtc="2021-09-19T23:07:00Z"/>
  <w16cex:commentExtensible w16cex:durableId="24F2DB1A" w16cex:dateUtc="2021-09-20T00:04:00Z"/>
  <w16cex:commentExtensible w16cex:durableId="24F209F0" w16cex:dateUtc="2021-09-19T23:11:00Z"/>
  <w16cex:commentExtensible w16cex:durableId="24F2DAF2" w16cex:dateUtc="2021-09-20T00:03:00Z"/>
  <w16cex:commentExtensible w16cex:durableId="24F20A93" w16cex:dateUtc="2021-09-19T23:14:00Z"/>
  <w16cex:commentExtensible w16cex:durableId="24F20B4C" w16cex:dateUtc="2021-09-19T23:17:00Z"/>
  <w16cex:commentExtensible w16cex:durableId="24F20B7E" w16cex:dateUtc="2021-09-19T23:1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EDA9CD" w14:textId="77777777" w:rsidR="00F22143" w:rsidRDefault="00F22143" w:rsidP="006A5D02">
      <w:r>
        <w:separator/>
      </w:r>
    </w:p>
  </w:endnote>
  <w:endnote w:type="continuationSeparator" w:id="0">
    <w:p w14:paraId="43238158" w14:textId="77777777" w:rsidR="00F22143" w:rsidRDefault="00F22143" w:rsidP="006A5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678996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4EA102" w14:textId="2D2C8317" w:rsidR="006A5D02" w:rsidRDefault="006A5D02" w:rsidP="001342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DE32C6" w14:textId="77777777" w:rsidR="006A5D02" w:rsidRDefault="006A5D02" w:rsidP="006A5D0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175560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CCBDF8" w14:textId="2812C993" w:rsidR="006A5D02" w:rsidRDefault="006A5D02" w:rsidP="001342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383817" w14:textId="77777777" w:rsidR="006A5D02" w:rsidRDefault="006A5D02" w:rsidP="006A5D0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7F93A0" w14:textId="77777777" w:rsidR="00F22143" w:rsidRDefault="00F22143" w:rsidP="006A5D02">
      <w:r>
        <w:separator/>
      </w:r>
    </w:p>
  </w:footnote>
  <w:footnote w:type="continuationSeparator" w:id="0">
    <w:p w14:paraId="5CAA3201" w14:textId="77777777" w:rsidR="00F22143" w:rsidRDefault="00F22143" w:rsidP="006A5D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EB2DAC"/>
    <w:multiLevelType w:val="hybridMultilevel"/>
    <w:tmpl w:val="9E025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1631E8"/>
    <w:multiLevelType w:val="hybridMultilevel"/>
    <w:tmpl w:val="7F846A04"/>
    <w:lvl w:ilvl="0" w:tplc="D110DFFC">
      <w:start w:val="20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CF04DF"/>
    <w:multiLevelType w:val="hybridMultilevel"/>
    <w:tmpl w:val="34D65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5v9922otxtdxeea505dep0ztvxrtpwxrpd&quot;&gt;My EndNote Library Copy&lt;record-ids&gt;&lt;item&gt;144&lt;/item&gt;&lt;item&gt;579&lt;/item&gt;&lt;item&gt;746&lt;/item&gt;&lt;item&gt;956&lt;/item&gt;&lt;item&gt;1320&lt;/item&gt;&lt;item&gt;1321&lt;/item&gt;&lt;item&gt;1322&lt;/item&gt;&lt;item&gt;1323&lt;/item&gt;&lt;item&gt;1324&lt;/item&gt;&lt;item&gt;1326&lt;/item&gt;&lt;item&gt;1327&lt;/item&gt;&lt;item&gt;1328&lt;/item&gt;&lt;item&gt;1329&lt;/item&gt;&lt;item&gt;1330&lt;/item&gt;&lt;item&gt;1333&lt;/item&gt;&lt;item&gt;1334&lt;/item&gt;&lt;item&gt;1336&lt;/item&gt;&lt;item&gt;1337&lt;/item&gt;&lt;item&gt;1338&lt;/item&gt;&lt;item&gt;1339&lt;/item&gt;&lt;item&gt;1340&lt;/item&gt;&lt;item&gt;1342&lt;/item&gt;&lt;item&gt;1343&lt;/item&gt;&lt;item&gt;1344&lt;/item&gt;&lt;item&gt;1345&lt;/item&gt;&lt;item&gt;1346&lt;/item&gt;&lt;item&gt;1348&lt;/item&gt;&lt;item&gt;1349&lt;/item&gt;&lt;item&gt;1350&lt;/item&gt;&lt;item&gt;1351&lt;/item&gt;&lt;item&gt;1355&lt;/item&gt;&lt;item&gt;1356&lt;/item&gt;&lt;item&gt;1357&lt;/item&gt;&lt;item&gt;1358&lt;/item&gt;&lt;item&gt;1360&lt;/item&gt;&lt;item&gt;1361&lt;/item&gt;&lt;item&gt;1362&lt;/item&gt;&lt;item&gt;1363&lt;/item&gt;&lt;item&gt;1364&lt;/item&gt;&lt;item&gt;1365&lt;/item&gt;&lt;item&gt;1366&lt;/item&gt;&lt;item&gt;1367&lt;/item&gt;&lt;item&gt;1370&lt;/item&gt;&lt;item&gt;1371&lt;/item&gt;&lt;item&gt;1372&lt;/item&gt;&lt;item&gt;1376&lt;/item&gt;&lt;item&gt;1380&lt;/item&gt;&lt;item&gt;1381&lt;/item&gt;&lt;item&gt;1382&lt;/item&gt;&lt;item&gt;1383&lt;/item&gt;&lt;item&gt;1384&lt;/item&gt;&lt;item&gt;1385&lt;/item&gt;&lt;item&gt;1386&lt;/item&gt;&lt;item&gt;1387&lt;/item&gt;&lt;item&gt;1388&lt;/item&gt;&lt;item&gt;1389&lt;/item&gt;&lt;item&gt;1391&lt;/item&gt;&lt;item&gt;1392&lt;/item&gt;&lt;item&gt;1393&lt;/item&gt;&lt;item&gt;1394&lt;/item&gt;&lt;item&gt;1395&lt;/item&gt;&lt;item&gt;1396&lt;/item&gt;&lt;item&gt;1397&lt;/item&gt;&lt;item&gt;1398&lt;/item&gt;&lt;item&gt;1399&lt;/item&gt;&lt;item&gt;1400&lt;/item&gt;&lt;item&gt;1401&lt;/item&gt;&lt;item&gt;1402&lt;/item&gt;&lt;item&gt;1403&lt;/item&gt;&lt;item&gt;1404&lt;/item&gt;&lt;item&gt;1405&lt;/item&gt;&lt;item&gt;1406&lt;/item&gt;&lt;item&gt;1407&lt;/item&gt;&lt;item&gt;1408&lt;/item&gt;&lt;item&gt;1409&lt;/item&gt;&lt;item&gt;1410&lt;/item&gt;&lt;item&gt;1412&lt;/item&gt;&lt;item&gt;1413&lt;/item&gt;&lt;item&gt;1414&lt;/item&gt;&lt;item&gt;1415&lt;/item&gt;&lt;item&gt;1418&lt;/item&gt;&lt;item&gt;1419&lt;/item&gt;&lt;item&gt;1420&lt;/item&gt;&lt;item&gt;1421&lt;/item&gt;&lt;item&gt;1423&lt;/item&gt;&lt;item&gt;1424&lt;/item&gt;&lt;item&gt;1425&lt;/item&gt;&lt;item&gt;1426&lt;/item&gt;&lt;item&gt;1427&lt;/item&gt;&lt;item&gt;1433&lt;/item&gt;&lt;item&gt;1434&lt;/item&gt;&lt;item&gt;1435&lt;/item&gt;&lt;item&gt;1436&lt;/item&gt;&lt;item&gt;1437&lt;/item&gt;&lt;item&gt;1438&lt;/item&gt;&lt;item&gt;1439&lt;/item&gt;&lt;/record-ids&gt;&lt;/item&gt;&lt;/Libraries&gt;"/>
  </w:docVars>
  <w:rsids>
    <w:rsidRoot w:val="00412635"/>
    <w:rsid w:val="00001B0C"/>
    <w:rsid w:val="00002888"/>
    <w:rsid w:val="00004176"/>
    <w:rsid w:val="00004704"/>
    <w:rsid w:val="000107C4"/>
    <w:rsid w:val="0001269B"/>
    <w:rsid w:val="00016573"/>
    <w:rsid w:val="00024642"/>
    <w:rsid w:val="000246AE"/>
    <w:rsid w:val="00026153"/>
    <w:rsid w:val="0002661D"/>
    <w:rsid w:val="00027A43"/>
    <w:rsid w:val="00030DF9"/>
    <w:rsid w:val="000315C2"/>
    <w:rsid w:val="0003290F"/>
    <w:rsid w:val="00036C22"/>
    <w:rsid w:val="0004140D"/>
    <w:rsid w:val="00044FD6"/>
    <w:rsid w:val="00046319"/>
    <w:rsid w:val="00055AD9"/>
    <w:rsid w:val="00056726"/>
    <w:rsid w:val="00056EF4"/>
    <w:rsid w:val="00057975"/>
    <w:rsid w:val="0006480E"/>
    <w:rsid w:val="000703D3"/>
    <w:rsid w:val="00070FA1"/>
    <w:rsid w:val="000713B0"/>
    <w:rsid w:val="00071618"/>
    <w:rsid w:val="00071674"/>
    <w:rsid w:val="00072A53"/>
    <w:rsid w:val="00085FF9"/>
    <w:rsid w:val="000869A9"/>
    <w:rsid w:val="00086D18"/>
    <w:rsid w:val="000942D4"/>
    <w:rsid w:val="00094DD5"/>
    <w:rsid w:val="000A1210"/>
    <w:rsid w:val="000A1426"/>
    <w:rsid w:val="000B3CF8"/>
    <w:rsid w:val="000B4A15"/>
    <w:rsid w:val="000B6A77"/>
    <w:rsid w:val="000C121F"/>
    <w:rsid w:val="000C3B63"/>
    <w:rsid w:val="000C52F6"/>
    <w:rsid w:val="000C6316"/>
    <w:rsid w:val="000C7E7A"/>
    <w:rsid w:val="000D0F65"/>
    <w:rsid w:val="000D1C97"/>
    <w:rsid w:val="000D1F4C"/>
    <w:rsid w:val="000D27C6"/>
    <w:rsid w:val="000D3D35"/>
    <w:rsid w:val="000D4515"/>
    <w:rsid w:val="000D71ED"/>
    <w:rsid w:val="000E1CF7"/>
    <w:rsid w:val="000E27A0"/>
    <w:rsid w:val="000E292E"/>
    <w:rsid w:val="000E5F2A"/>
    <w:rsid w:val="000E60DF"/>
    <w:rsid w:val="000F56FF"/>
    <w:rsid w:val="000F58BB"/>
    <w:rsid w:val="000F5B17"/>
    <w:rsid w:val="00103BB0"/>
    <w:rsid w:val="001055E3"/>
    <w:rsid w:val="001060CC"/>
    <w:rsid w:val="00106252"/>
    <w:rsid w:val="001100B6"/>
    <w:rsid w:val="001103FD"/>
    <w:rsid w:val="001137A5"/>
    <w:rsid w:val="00113930"/>
    <w:rsid w:val="001146CB"/>
    <w:rsid w:val="0011552A"/>
    <w:rsid w:val="00115D09"/>
    <w:rsid w:val="0011758C"/>
    <w:rsid w:val="00127ACB"/>
    <w:rsid w:val="00136563"/>
    <w:rsid w:val="001421A3"/>
    <w:rsid w:val="00144941"/>
    <w:rsid w:val="00147A74"/>
    <w:rsid w:val="001509C6"/>
    <w:rsid w:val="0015199F"/>
    <w:rsid w:val="0015363D"/>
    <w:rsid w:val="00154BDA"/>
    <w:rsid w:val="00155C8F"/>
    <w:rsid w:val="00161310"/>
    <w:rsid w:val="00163D98"/>
    <w:rsid w:val="00165311"/>
    <w:rsid w:val="00166A11"/>
    <w:rsid w:val="00171409"/>
    <w:rsid w:val="0017218A"/>
    <w:rsid w:val="00172BCF"/>
    <w:rsid w:val="00174298"/>
    <w:rsid w:val="00174724"/>
    <w:rsid w:val="001749F5"/>
    <w:rsid w:val="00175A12"/>
    <w:rsid w:val="00175F49"/>
    <w:rsid w:val="00176BE5"/>
    <w:rsid w:val="00176F9D"/>
    <w:rsid w:val="00177136"/>
    <w:rsid w:val="00177E35"/>
    <w:rsid w:val="001807F8"/>
    <w:rsid w:val="001807FD"/>
    <w:rsid w:val="00181241"/>
    <w:rsid w:val="0018363A"/>
    <w:rsid w:val="00187B09"/>
    <w:rsid w:val="001921B8"/>
    <w:rsid w:val="00192D21"/>
    <w:rsid w:val="00193019"/>
    <w:rsid w:val="001961A4"/>
    <w:rsid w:val="001A13A4"/>
    <w:rsid w:val="001A2C0D"/>
    <w:rsid w:val="001A3BDB"/>
    <w:rsid w:val="001A3C72"/>
    <w:rsid w:val="001A5C25"/>
    <w:rsid w:val="001A7020"/>
    <w:rsid w:val="001B09B9"/>
    <w:rsid w:val="001B4C64"/>
    <w:rsid w:val="001B5197"/>
    <w:rsid w:val="001B5348"/>
    <w:rsid w:val="001C08C0"/>
    <w:rsid w:val="001C32CB"/>
    <w:rsid w:val="001C79C2"/>
    <w:rsid w:val="001D07AF"/>
    <w:rsid w:val="001D3206"/>
    <w:rsid w:val="001D3575"/>
    <w:rsid w:val="001D5CFD"/>
    <w:rsid w:val="001E0112"/>
    <w:rsid w:val="001E19A2"/>
    <w:rsid w:val="001E256F"/>
    <w:rsid w:val="001E385F"/>
    <w:rsid w:val="001E5A77"/>
    <w:rsid w:val="001F0BBC"/>
    <w:rsid w:val="001F2FED"/>
    <w:rsid w:val="001F45A6"/>
    <w:rsid w:val="001F6EAB"/>
    <w:rsid w:val="001F72D8"/>
    <w:rsid w:val="001F793A"/>
    <w:rsid w:val="001F7F52"/>
    <w:rsid w:val="00201374"/>
    <w:rsid w:val="00204C4C"/>
    <w:rsid w:val="00204E98"/>
    <w:rsid w:val="002052BA"/>
    <w:rsid w:val="0021374F"/>
    <w:rsid w:val="00214F2A"/>
    <w:rsid w:val="00215591"/>
    <w:rsid w:val="002200A6"/>
    <w:rsid w:val="002213CE"/>
    <w:rsid w:val="00222165"/>
    <w:rsid w:val="00225399"/>
    <w:rsid w:val="0023098C"/>
    <w:rsid w:val="00236384"/>
    <w:rsid w:val="00237B85"/>
    <w:rsid w:val="0024035E"/>
    <w:rsid w:val="0024162A"/>
    <w:rsid w:val="00245AEA"/>
    <w:rsid w:val="00247242"/>
    <w:rsid w:val="00250213"/>
    <w:rsid w:val="002503A2"/>
    <w:rsid w:val="00250665"/>
    <w:rsid w:val="002510DF"/>
    <w:rsid w:val="00252433"/>
    <w:rsid w:val="00252583"/>
    <w:rsid w:val="00254A94"/>
    <w:rsid w:val="0025527D"/>
    <w:rsid w:val="00257AEF"/>
    <w:rsid w:val="00257C68"/>
    <w:rsid w:val="00260C55"/>
    <w:rsid w:val="00261301"/>
    <w:rsid w:val="00262A7D"/>
    <w:rsid w:val="0026307F"/>
    <w:rsid w:val="00265108"/>
    <w:rsid w:val="002710B1"/>
    <w:rsid w:val="002719DE"/>
    <w:rsid w:val="002725DC"/>
    <w:rsid w:val="002732E1"/>
    <w:rsid w:val="00276586"/>
    <w:rsid w:val="00281796"/>
    <w:rsid w:val="002825FC"/>
    <w:rsid w:val="002844CF"/>
    <w:rsid w:val="00285A1C"/>
    <w:rsid w:val="00285E15"/>
    <w:rsid w:val="0028777D"/>
    <w:rsid w:val="00295E7B"/>
    <w:rsid w:val="00296B4A"/>
    <w:rsid w:val="002A35EF"/>
    <w:rsid w:val="002A3AC2"/>
    <w:rsid w:val="002A3E8C"/>
    <w:rsid w:val="002A5237"/>
    <w:rsid w:val="002B02C6"/>
    <w:rsid w:val="002B0D65"/>
    <w:rsid w:val="002B3274"/>
    <w:rsid w:val="002C0043"/>
    <w:rsid w:val="002C3A52"/>
    <w:rsid w:val="002C6A10"/>
    <w:rsid w:val="002C6A70"/>
    <w:rsid w:val="002C6DD2"/>
    <w:rsid w:val="002D14FD"/>
    <w:rsid w:val="002D26BA"/>
    <w:rsid w:val="002D324B"/>
    <w:rsid w:val="002D4030"/>
    <w:rsid w:val="002D40CE"/>
    <w:rsid w:val="002E7240"/>
    <w:rsid w:val="002F1244"/>
    <w:rsid w:val="002F2107"/>
    <w:rsid w:val="002F30AE"/>
    <w:rsid w:val="002F4426"/>
    <w:rsid w:val="002F66A0"/>
    <w:rsid w:val="002F6F7C"/>
    <w:rsid w:val="002F7C80"/>
    <w:rsid w:val="003006F5"/>
    <w:rsid w:val="00303706"/>
    <w:rsid w:val="00304EB6"/>
    <w:rsid w:val="00305167"/>
    <w:rsid w:val="0031401E"/>
    <w:rsid w:val="003149FD"/>
    <w:rsid w:val="00316B1D"/>
    <w:rsid w:val="003205CF"/>
    <w:rsid w:val="00323B60"/>
    <w:rsid w:val="00325178"/>
    <w:rsid w:val="00327AAA"/>
    <w:rsid w:val="003320CB"/>
    <w:rsid w:val="003334DC"/>
    <w:rsid w:val="00334D3E"/>
    <w:rsid w:val="00336799"/>
    <w:rsid w:val="00336BA8"/>
    <w:rsid w:val="0034192A"/>
    <w:rsid w:val="00342DF4"/>
    <w:rsid w:val="00344293"/>
    <w:rsid w:val="003443F2"/>
    <w:rsid w:val="003448C3"/>
    <w:rsid w:val="00350464"/>
    <w:rsid w:val="00354728"/>
    <w:rsid w:val="00354C39"/>
    <w:rsid w:val="003673B3"/>
    <w:rsid w:val="00367E3E"/>
    <w:rsid w:val="00370216"/>
    <w:rsid w:val="003729E3"/>
    <w:rsid w:val="00372C3B"/>
    <w:rsid w:val="00376102"/>
    <w:rsid w:val="003764B3"/>
    <w:rsid w:val="00380ACA"/>
    <w:rsid w:val="00381777"/>
    <w:rsid w:val="00381A2C"/>
    <w:rsid w:val="00381EA5"/>
    <w:rsid w:val="00383E42"/>
    <w:rsid w:val="00385132"/>
    <w:rsid w:val="003938B5"/>
    <w:rsid w:val="00394264"/>
    <w:rsid w:val="003951CA"/>
    <w:rsid w:val="003A14AE"/>
    <w:rsid w:val="003A7908"/>
    <w:rsid w:val="003B003C"/>
    <w:rsid w:val="003B0063"/>
    <w:rsid w:val="003B11A2"/>
    <w:rsid w:val="003B14D6"/>
    <w:rsid w:val="003B25F1"/>
    <w:rsid w:val="003B5CD5"/>
    <w:rsid w:val="003B6621"/>
    <w:rsid w:val="003B7AE5"/>
    <w:rsid w:val="003C04AC"/>
    <w:rsid w:val="003C0DE2"/>
    <w:rsid w:val="003C1C1A"/>
    <w:rsid w:val="003C29B6"/>
    <w:rsid w:val="003C53E9"/>
    <w:rsid w:val="003C6335"/>
    <w:rsid w:val="003C650F"/>
    <w:rsid w:val="003C71F0"/>
    <w:rsid w:val="003D2074"/>
    <w:rsid w:val="003D3EBC"/>
    <w:rsid w:val="003D4B41"/>
    <w:rsid w:val="003D65DE"/>
    <w:rsid w:val="003D6CB8"/>
    <w:rsid w:val="003D7C08"/>
    <w:rsid w:val="003E1FC0"/>
    <w:rsid w:val="003E2D6C"/>
    <w:rsid w:val="003E4ECE"/>
    <w:rsid w:val="003E6BCA"/>
    <w:rsid w:val="003E7C6A"/>
    <w:rsid w:val="003F0132"/>
    <w:rsid w:val="003F278E"/>
    <w:rsid w:val="003F30A0"/>
    <w:rsid w:val="003F555A"/>
    <w:rsid w:val="003F750C"/>
    <w:rsid w:val="003F78EA"/>
    <w:rsid w:val="003F7AFE"/>
    <w:rsid w:val="003F7BFD"/>
    <w:rsid w:val="004012A7"/>
    <w:rsid w:val="0040231C"/>
    <w:rsid w:val="0040345C"/>
    <w:rsid w:val="00405512"/>
    <w:rsid w:val="004076A2"/>
    <w:rsid w:val="00411E0A"/>
    <w:rsid w:val="00412635"/>
    <w:rsid w:val="00413011"/>
    <w:rsid w:val="00413A6F"/>
    <w:rsid w:val="004167F5"/>
    <w:rsid w:val="004259D2"/>
    <w:rsid w:val="00434054"/>
    <w:rsid w:val="004366A1"/>
    <w:rsid w:val="00436F6A"/>
    <w:rsid w:val="00440947"/>
    <w:rsid w:val="00441306"/>
    <w:rsid w:val="00441D13"/>
    <w:rsid w:val="00442167"/>
    <w:rsid w:val="004427C0"/>
    <w:rsid w:val="00450133"/>
    <w:rsid w:val="00450C86"/>
    <w:rsid w:val="00450CC8"/>
    <w:rsid w:val="004524CC"/>
    <w:rsid w:val="004538BB"/>
    <w:rsid w:val="00455CEA"/>
    <w:rsid w:val="0045733B"/>
    <w:rsid w:val="00457CBC"/>
    <w:rsid w:val="00460601"/>
    <w:rsid w:val="00460DA3"/>
    <w:rsid w:val="00460DF3"/>
    <w:rsid w:val="00476DC8"/>
    <w:rsid w:val="004826A4"/>
    <w:rsid w:val="0048352B"/>
    <w:rsid w:val="004859A9"/>
    <w:rsid w:val="004916AE"/>
    <w:rsid w:val="00491FA6"/>
    <w:rsid w:val="004925FE"/>
    <w:rsid w:val="00494C07"/>
    <w:rsid w:val="004951D2"/>
    <w:rsid w:val="00495241"/>
    <w:rsid w:val="00497ACD"/>
    <w:rsid w:val="004A0086"/>
    <w:rsid w:val="004A383E"/>
    <w:rsid w:val="004A571D"/>
    <w:rsid w:val="004B2642"/>
    <w:rsid w:val="004B3CA1"/>
    <w:rsid w:val="004C2530"/>
    <w:rsid w:val="004C2BBF"/>
    <w:rsid w:val="004C2DF8"/>
    <w:rsid w:val="004C6F11"/>
    <w:rsid w:val="004D6515"/>
    <w:rsid w:val="004E08A9"/>
    <w:rsid w:val="004E2F06"/>
    <w:rsid w:val="004E46F2"/>
    <w:rsid w:val="004F1173"/>
    <w:rsid w:val="004F4BB4"/>
    <w:rsid w:val="004F582A"/>
    <w:rsid w:val="005016A6"/>
    <w:rsid w:val="005021DC"/>
    <w:rsid w:val="00503ABE"/>
    <w:rsid w:val="00505B5F"/>
    <w:rsid w:val="00506BA9"/>
    <w:rsid w:val="0051343F"/>
    <w:rsid w:val="005141F4"/>
    <w:rsid w:val="005155CA"/>
    <w:rsid w:val="00520F95"/>
    <w:rsid w:val="0052226C"/>
    <w:rsid w:val="00522555"/>
    <w:rsid w:val="00522656"/>
    <w:rsid w:val="005236F8"/>
    <w:rsid w:val="00523DBD"/>
    <w:rsid w:val="00524553"/>
    <w:rsid w:val="005271AA"/>
    <w:rsid w:val="005302EC"/>
    <w:rsid w:val="005342A1"/>
    <w:rsid w:val="00534C90"/>
    <w:rsid w:val="005401E8"/>
    <w:rsid w:val="0054052B"/>
    <w:rsid w:val="00541355"/>
    <w:rsid w:val="005427EC"/>
    <w:rsid w:val="00542A35"/>
    <w:rsid w:val="00543FB6"/>
    <w:rsid w:val="005474B1"/>
    <w:rsid w:val="00550264"/>
    <w:rsid w:val="005510D0"/>
    <w:rsid w:val="005514B1"/>
    <w:rsid w:val="00552055"/>
    <w:rsid w:val="00552136"/>
    <w:rsid w:val="00555821"/>
    <w:rsid w:val="005561F9"/>
    <w:rsid w:val="00557D47"/>
    <w:rsid w:val="00562E2F"/>
    <w:rsid w:val="00563072"/>
    <w:rsid w:val="005644E3"/>
    <w:rsid w:val="00564EBC"/>
    <w:rsid w:val="00566AA6"/>
    <w:rsid w:val="005677CB"/>
    <w:rsid w:val="00567C47"/>
    <w:rsid w:val="00567F6F"/>
    <w:rsid w:val="005715E4"/>
    <w:rsid w:val="005729C1"/>
    <w:rsid w:val="00572E54"/>
    <w:rsid w:val="0057356F"/>
    <w:rsid w:val="00577BBA"/>
    <w:rsid w:val="00582038"/>
    <w:rsid w:val="0058371C"/>
    <w:rsid w:val="00584B14"/>
    <w:rsid w:val="00584D76"/>
    <w:rsid w:val="00586E06"/>
    <w:rsid w:val="00591D71"/>
    <w:rsid w:val="00593924"/>
    <w:rsid w:val="0059504C"/>
    <w:rsid w:val="005A00EA"/>
    <w:rsid w:val="005A6849"/>
    <w:rsid w:val="005B1954"/>
    <w:rsid w:val="005B4E25"/>
    <w:rsid w:val="005B5BC8"/>
    <w:rsid w:val="005B710E"/>
    <w:rsid w:val="005C0C5B"/>
    <w:rsid w:val="005C3029"/>
    <w:rsid w:val="005C68B3"/>
    <w:rsid w:val="005C6DF8"/>
    <w:rsid w:val="005C73F2"/>
    <w:rsid w:val="005D0749"/>
    <w:rsid w:val="005D3787"/>
    <w:rsid w:val="005D6693"/>
    <w:rsid w:val="005F1665"/>
    <w:rsid w:val="005F1B93"/>
    <w:rsid w:val="005F6FE1"/>
    <w:rsid w:val="005F79B9"/>
    <w:rsid w:val="00600473"/>
    <w:rsid w:val="0060192B"/>
    <w:rsid w:val="00604469"/>
    <w:rsid w:val="00604F17"/>
    <w:rsid w:val="00605193"/>
    <w:rsid w:val="00605545"/>
    <w:rsid w:val="00605ABF"/>
    <w:rsid w:val="00606813"/>
    <w:rsid w:val="00613A29"/>
    <w:rsid w:val="00614278"/>
    <w:rsid w:val="00616280"/>
    <w:rsid w:val="0061655B"/>
    <w:rsid w:val="0061726B"/>
    <w:rsid w:val="0061746F"/>
    <w:rsid w:val="0062601A"/>
    <w:rsid w:val="00626187"/>
    <w:rsid w:val="00627530"/>
    <w:rsid w:val="00631567"/>
    <w:rsid w:val="00632894"/>
    <w:rsid w:val="00636807"/>
    <w:rsid w:val="00640793"/>
    <w:rsid w:val="00642CFD"/>
    <w:rsid w:val="00644934"/>
    <w:rsid w:val="00646296"/>
    <w:rsid w:val="006475C2"/>
    <w:rsid w:val="00651BB5"/>
    <w:rsid w:val="006534F4"/>
    <w:rsid w:val="00656CBF"/>
    <w:rsid w:val="006579A5"/>
    <w:rsid w:val="00660A5F"/>
    <w:rsid w:val="00662865"/>
    <w:rsid w:val="00663706"/>
    <w:rsid w:val="00664393"/>
    <w:rsid w:val="0067047F"/>
    <w:rsid w:val="006715DB"/>
    <w:rsid w:val="00671699"/>
    <w:rsid w:val="0067666F"/>
    <w:rsid w:val="00680130"/>
    <w:rsid w:val="00682E6E"/>
    <w:rsid w:val="006834EC"/>
    <w:rsid w:val="00683C42"/>
    <w:rsid w:val="00686FED"/>
    <w:rsid w:val="0068712E"/>
    <w:rsid w:val="006871E1"/>
    <w:rsid w:val="00690DD0"/>
    <w:rsid w:val="0069243F"/>
    <w:rsid w:val="006942FA"/>
    <w:rsid w:val="006976D6"/>
    <w:rsid w:val="006979F0"/>
    <w:rsid w:val="006A0DA4"/>
    <w:rsid w:val="006A32AD"/>
    <w:rsid w:val="006A3772"/>
    <w:rsid w:val="006A5B7E"/>
    <w:rsid w:val="006A5D02"/>
    <w:rsid w:val="006A5F67"/>
    <w:rsid w:val="006A6851"/>
    <w:rsid w:val="006A720C"/>
    <w:rsid w:val="006B0F0A"/>
    <w:rsid w:val="006B134F"/>
    <w:rsid w:val="006B1A30"/>
    <w:rsid w:val="006B1ABC"/>
    <w:rsid w:val="006B22AB"/>
    <w:rsid w:val="006B3683"/>
    <w:rsid w:val="006B59E2"/>
    <w:rsid w:val="006B5C23"/>
    <w:rsid w:val="006B5F46"/>
    <w:rsid w:val="006B64CA"/>
    <w:rsid w:val="006C2ACB"/>
    <w:rsid w:val="006C321A"/>
    <w:rsid w:val="006D03DB"/>
    <w:rsid w:val="006D2259"/>
    <w:rsid w:val="006D227F"/>
    <w:rsid w:val="006D5329"/>
    <w:rsid w:val="006D6FCA"/>
    <w:rsid w:val="006D78ED"/>
    <w:rsid w:val="006E13FD"/>
    <w:rsid w:val="006E1D56"/>
    <w:rsid w:val="006E474E"/>
    <w:rsid w:val="006E725B"/>
    <w:rsid w:val="006E75B2"/>
    <w:rsid w:val="006F4B24"/>
    <w:rsid w:val="006F52A0"/>
    <w:rsid w:val="006F5DF3"/>
    <w:rsid w:val="006F6877"/>
    <w:rsid w:val="006F7A27"/>
    <w:rsid w:val="00700381"/>
    <w:rsid w:val="007009BD"/>
    <w:rsid w:val="0070169E"/>
    <w:rsid w:val="007073A3"/>
    <w:rsid w:val="0071231D"/>
    <w:rsid w:val="007164E0"/>
    <w:rsid w:val="007176B7"/>
    <w:rsid w:val="00723D9C"/>
    <w:rsid w:val="0072460C"/>
    <w:rsid w:val="0073181D"/>
    <w:rsid w:val="00731BF0"/>
    <w:rsid w:val="007349C9"/>
    <w:rsid w:val="00736A67"/>
    <w:rsid w:val="00737001"/>
    <w:rsid w:val="0074230F"/>
    <w:rsid w:val="0074432B"/>
    <w:rsid w:val="00744B97"/>
    <w:rsid w:val="00745420"/>
    <w:rsid w:val="007458FA"/>
    <w:rsid w:val="00746DAF"/>
    <w:rsid w:val="00747732"/>
    <w:rsid w:val="007502E9"/>
    <w:rsid w:val="00751360"/>
    <w:rsid w:val="00751877"/>
    <w:rsid w:val="00751D8A"/>
    <w:rsid w:val="007528F7"/>
    <w:rsid w:val="00752B88"/>
    <w:rsid w:val="007533C5"/>
    <w:rsid w:val="00754A1F"/>
    <w:rsid w:val="00755064"/>
    <w:rsid w:val="00755AC1"/>
    <w:rsid w:val="00756BC1"/>
    <w:rsid w:val="007608FA"/>
    <w:rsid w:val="007627A2"/>
    <w:rsid w:val="00765188"/>
    <w:rsid w:val="00765B75"/>
    <w:rsid w:val="007665B0"/>
    <w:rsid w:val="00767D8C"/>
    <w:rsid w:val="00775DD0"/>
    <w:rsid w:val="007772A6"/>
    <w:rsid w:val="007823AD"/>
    <w:rsid w:val="00782C49"/>
    <w:rsid w:val="0078302E"/>
    <w:rsid w:val="00783735"/>
    <w:rsid w:val="00787044"/>
    <w:rsid w:val="00795A3A"/>
    <w:rsid w:val="00795FCE"/>
    <w:rsid w:val="007A0DEB"/>
    <w:rsid w:val="007A0F5C"/>
    <w:rsid w:val="007A3A0B"/>
    <w:rsid w:val="007B142B"/>
    <w:rsid w:val="007B23E8"/>
    <w:rsid w:val="007B3718"/>
    <w:rsid w:val="007B56F6"/>
    <w:rsid w:val="007B5D03"/>
    <w:rsid w:val="007C15AC"/>
    <w:rsid w:val="007C288A"/>
    <w:rsid w:val="007C3956"/>
    <w:rsid w:val="007D04C1"/>
    <w:rsid w:val="007D4F50"/>
    <w:rsid w:val="007E271E"/>
    <w:rsid w:val="007E37F7"/>
    <w:rsid w:val="007E3B5A"/>
    <w:rsid w:val="007E4028"/>
    <w:rsid w:val="007E4DEC"/>
    <w:rsid w:val="007E4F93"/>
    <w:rsid w:val="007E5D1B"/>
    <w:rsid w:val="007E7712"/>
    <w:rsid w:val="007F24A8"/>
    <w:rsid w:val="007F2AD5"/>
    <w:rsid w:val="007F64E8"/>
    <w:rsid w:val="007F65EF"/>
    <w:rsid w:val="00802B39"/>
    <w:rsid w:val="00804ABC"/>
    <w:rsid w:val="00805CF1"/>
    <w:rsid w:val="008065E3"/>
    <w:rsid w:val="0081040A"/>
    <w:rsid w:val="008112B1"/>
    <w:rsid w:val="00814A01"/>
    <w:rsid w:val="00817FF7"/>
    <w:rsid w:val="00820A3F"/>
    <w:rsid w:val="008241C7"/>
    <w:rsid w:val="00826B3D"/>
    <w:rsid w:val="00826F57"/>
    <w:rsid w:val="008306B4"/>
    <w:rsid w:val="00830D70"/>
    <w:rsid w:val="00830F58"/>
    <w:rsid w:val="008324EB"/>
    <w:rsid w:val="008347D0"/>
    <w:rsid w:val="00835D05"/>
    <w:rsid w:val="00835D2A"/>
    <w:rsid w:val="00841702"/>
    <w:rsid w:val="00842A95"/>
    <w:rsid w:val="008536FA"/>
    <w:rsid w:val="008537B7"/>
    <w:rsid w:val="00854934"/>
    <w:rsid w:val="00855EB9"/>
    <w:rsid w:val="00857EF5"/>
    <w:rsid w:val="0086211C"/>
    <w:rsid w:val="0086620A"/>
    <w:rsid w:val="00870B10"/>
    <w:rsid w:val="00874588"/>
    <w:rsid w:val="00875C02"/>
    <w:rsid w:val="00875DA8"/>
    <w:rsid w:val="0087658D"/>
    <w:rsid w:val="00877C39"/>
    <w:rsid w:val="00883493"/>
    <w:rsid w:val="008842E5"/>
    <w:rsid w:val="0088626B"/>
    <w:rsid w:val="00886511"/>
    <w:rsid w:val="008874BB"/>
    <w:rsid w:val="00887DB6"/>
    <w:rsid w:val="008900DC"/>
    <w:rsid w:val="0089496F"/>
    <w:rsid w:val="00895AFD"/>
    <w:rsid w:val="00897682"/>
    <w:rsid w:val="008B5018"/>
    <w:rsid w:val="008B52B2"/>
    <w:rsid w:val="008C116A"/>
    <w:rsid w:val="008C1684"/>
    <w:rsid w:val="008C39AC"/>
    <w:rsid w:val="008D2F7C"/>
    <w:rsid w:val="008D3CFB"/>
    <w:rsid w:val="008D4068"/>
    <w:rsid w:val="008D49B2"/>
    <w:rsid w:val="008D53B6"/>
    <w:rsid w:val="008D6290"/>
    <w:rsid w:val="008E2B88"/>
    <w:rsid w:val="008E43DB"/>
    <w:rsid w:val="008F0C0E"/>
    <w:rsid w:val="008F305D"/>
    <w:rsid w:val="008F32B0"/>
    <w:rsid w:val="008F447D"/>
    <w:rsid w:val="008F5489"/>
    <w:rsid w:val="008F5B50"/>
    <w:rsid w:val="00903117"/>
    <w:rsid w:val="0091123E"/>
    <w:rsid w:val="0091176D"/>
    <w:rsid w:val="00916918"/>
    <w:rsid w:val="00917EC1"/>
    <w:rsid w:val="009265D9"/>
    <w:rsid w:val="009350D6"/>
    <w:rsid w:val="0093565D"/>
    <w:rsid w:val="009356B9"/>
    <w:rsid w:val="0093794E"/>
    <w:rsid w:val="009407B4"/>
    <w:rsid w:val="00943B77"/>
    <w:rsid w:val="009447A0"/>
    <w:rsid w:val="009474C9"/>
    <w:rsid w:val="009509DA"/>
    <w:rsid w:val="00951CE4"/>
    <w:rsid w:val="00952724"/>
    <w:rsid w:val="009575E9"/>
    <w:rsid w:val="0096256C"/>
    <w:rsid w:val="009628DB"/>
    <w:rsid w:val="00963F1C"/>
    <w:rsid w:val="00964408"/>
    <w:rsid w:val="009648F4"/>
    <w:rsid w:val="009658CA"/>
    <w:rsid w:val="00966491"/>
    <w:rsid w:val="009666CE"/>
    <w:rsid w:val="009714A0"/>
    <w:rsid w:val="009720F2"/>
    <w:rsid w:val="0097269E"/>
    <w:rsid w:val="00975643"/>
    <w:rsid w:val="0098019C"/>
    <w:rsid w:val="009815FA"/>
    <w:rsid w:val="00982A86"/>
    <w:rsid w:val="009851C7"/>
    <w:rsid w:val="00994E27"/>
    <w:rsid w:val="00996A72"/>
    <w:rsid w:val="0099746E"/>
    <w:rsid w:val="009A1295"/>
    <w:rsid w:val="009A3EC6"/>
    <w:rsid w:val="009A4BEF"/>
    <w:rsid w:val="009B1328"/>
    <w:rsid w:val="009B2413"/>
    <w:rsid w:val="009B267F"/>
    <w:rsid w:val="009B2AEC"/>
    <w:rsid w:val="009B3A9A"/>
    <w:rsid w:val="009B42B2"/>
    <w:rsid w:val="009B42E7"/>
    <w:rsid w:val="009B5059"/>
    <w:rsid w:val="009B6CDC"/>
    <w:rsid w:val="009B767A"/>
    <w:rsid w:val="009C0200"/>
    <w:rsid w:val="009C0780"/>
    <w:rsid w:val="009C0C73"/>
    <w:rsid w:val="009C1FAC"/>
    <w:rsid w:val="009C23CB"/>
    <w:rsid w:val="009C3A79"/>
    <w:rsid w:val="009C49F9"/>
    <w:rsid w:val="009D32F0"/>
    <w:rsid w:val="009D5062"/>
    <w:rsid w:val="009E0408"/>
    <w:rsid w:val="009E1BF3"/>
    <w:rsid w:val="009E5ED8"/>
    <w:rsid w:val="009E610C"/>
    <w:rsid w:val="009F209B"/>
    <w:rsid w:val="009F5467"/>
    <w:rsid w:val="009F65A1"/>
    <w:rsid w:val="009F7BBC"/>
    <w:rsid w:val="009F7FB4"/>
    <w:rsid w:val="00A00593"/>
    <w:rsid w:val="00A00E27"/>
    <w:rsid w:val="00A014CD"/>
    <w:rsid w:val="00A01C42"/>
    <w:rsid w:val="00A05947"/>
    <w:rsid w:val="00A06C56"/>
    <w:rsid w:val="00A11F4F"/>
    <w:rsid w:val="00A13E92"/>
    <w:rsid w:val="00A142E6"/>
    <w:rsid w:val="00A157A5"/>
    <w:rsid w:val="00A16ECD"/>
    <w:rsid w:val="00A1737E"/>
    <w:rsid w:val="00A22714"/>
    <w:rsid w:val="00A231DF"/>
    <w:rsid w:val="00A239A9"/>
    <w:rsid w:val="00A275A7"/>
    <w:rsid w:val="00A32A31"/>
    <w:rsid w:val="00A33932"/>
    <w:rsid w:val="00A34B0C"/>
    <w:rsid w:val="00A35BF9"/>
    <w:rsid w:val="00A45013"/>
    <w:rsid w:val="00A450EF"/>
    <w:rsid w:val="00A52F82"/>
    <w:rsid w:val="00A539CC"/>
    <w:rsid w:val="00A54909"/>
    <w:rsid w:val="00A55DE4"/>
    <w:rsid w:val="00A56635"/>
    <w:rsid w:val="00A578CC"/>
    <w:rsid w:val="00A61519"/>
    <w:rsid w:val="00A62E33"/>
    <w:rsid w:val="00A639BC"/>
    <w:rsid w:val="00A63AD5"/>
    <w:rsid w:val="00A6427A"/>
    <w:rsid w:val="00A65DEE"/>
    <w:rsid w:val="00A660EC"/>
    <w:rsid w:val="00A713E1"/>
    <w:rsid w:val="00A72ED6"/>
    <w:rsid w:val="00A74C3A"/>
    <w:rsid w:val="00A75413"/>
    <w:rsid w:val="00A75D28"/>
    <w:rsid w:val="00A802F5"/>
    <w:rsid w:val="00A81D30"/>
    <w:rsid w:val="00A836B3"/>
    <w:rsid w:val="00A83F7D"/>
    <w:rsid w:val="00A86450"/>
    <w:rsid w:val="00A86821"/>
    <w:rsid w:val="00A92305"/>
    <w:rsid w:val="00A92B89"/>
    <w:rsid w:val="00AA00D1"/>
    <w:rsid w:val="00AA01D9"/>
    <w:rsid w:val="00AA3416"/>
    <w:rsid w:val="00AA498E"/>
    <w:rsid w:val="00AA5B9D"/>
    <w:rsid w:val="00AA67C0"/>
    <w:rsid w:val="00AA67E5"/>
    <w:rsid w:val="00AA6C25"/>
    <w:rsid w:val="00AB1D15"/>
    <w:rsid w:val="00AB2166"/>
    <w:rsid w:val="00AB59F5"/>
    <w:rsid w:val="00AB78B7"/>
    <w:rsid w:val="00AC174D"/>
    <w:rsid w:val="00AC293D"/>
    <w:rsid w:val="00AC4AC1"/>
    <w:rsid w:val="00AC4E56"/>
    <w:rsid w:val="00AC5845"/>
    <w:rsid w:val="00AC651B"/>
    <w:rsid w:val="00AD0181"/>
    <w:rsid w:val="00AD0C52"/>
    <w:rsid w:val="00AD4239"/>
    <w:rsid w:val="00AD45F1"/>
    <w:rsid w:val="00AD67DF"/>
    <w:rsid w:val="00AD6A81"/>
    <w:rsid w:val="00AD78B0"/>
    <w:rsid w:val="00AE0A9A"/>
    <w:rsid w:val="00AE35E8"/>
    <w:rsid w:val="00AE4784"/>
    <w:rsid w:val="00AE4B9F"/>
    <w:rsid w:val="00AE55E6"/>
    <w:rsid w:val="00AE7E75"/>
    <w:rsid w:val="00AF0E11"/>
    <w:rsid w:val="00AF22EF"/>
    <w:rsid w:val="00AF59FE"/>
    <w:rsid w:val="00B018B0"/>
    <w:rsid w:val="00B018C9"/>
    <w:rsid w:val="00B03D57"/>
    <w:rsid w:val="00B10160"/>
    <w:rsid w:val="00B10360"/>
    <w:rsid w:val="00B10FF7"/>
    <w:rsid w:val="00B11C0D"/>
    <w:rsid w:val="00B11C2C"/>
    <w:rsid w:val="00B125C6"/>
    <w:rsid w:val="00B14530"/>
    <w:rsid w:val="00B20293"/>
    <w:rsid w:val="00B23E0D"/>
    <w:rsid w:val="00B26220"/>
    <w:rsid w:val="00B26F44"/>
    <w:rsid w:val="00B30F5B"/>
    <w:rsid w:val="00B32E5B"/>
    <w:rsid w:val="00B34B3C"/>
    <w:rsid w:val="00B35020"/>
    <w:rsid w:val="00B3570F"/>
    <w:rsid w:val="00B375C4"/>
    <w:rsid w:val="00B3763D"/>
    <w:rsid w:val="00B3768C"/>
    <w:rsid w:val="00B37AD6"/>
    <w:rsid w:val="00B37B11"/>
    <w:rsid w:val="00B42967"/>
    <w:rsid w:val="00B42C13"/>
    <w:rsid w:val="00B44211"/>
    <w:rsid w:val="00B44314"/>
    <w:rsid w:val="00B57DF6"/>
    <w:rsid w:val="00B61C07"/>
    <w:rsid w:val="00B61DA2"/>
    <w:rsid w:val="00B633AA"/>
    <w:rsid w:val="00B6624C"/>
    <w:rsid w:val="00B671B7"/>
    <w:rsid w:val="00B70642"/>
    <w:rsid w:val="00B71F35"/>
    <w:rsid w:val="00B7607B"/>
    <w:rsid w:val="00B770A2"/>
    <w:rsid w:val="00B77857"/>
    <w:rsid w:val="00B80570"/>
    <w:rsid w:val="00B86331"/>
    <w:rsid w:val="00B86929"/>
    <w:rsid w:val="00B86E9E"/>
    <w:rsid w:val="00B90235"/>
    <w:rsid w:val="00B90383"/>
    <w:rsid w:val="00B906B2"/>
    <w:rsid w:val="00B925F6"/>
    <w:rsid w:val="00B964E6"/>
    <w:rsid w:val="00BA4FB2"/>
    <w:rsid w:val="00BA5380"/>
    <w:rsid w:val="00BA7B63"/>
    <w:rsid w:val="00BB0C82"/>
    <w:rsid w:val="00BB15BB"/>
    <w:rsid w:val="00BC37DA"/>
    <w:rsid w:val="00BC4C68"/>
    <w:rsid w:val="00BC7813"/>
    <w:rsid w:val="00BD0221"/>
    <w:rsid w:val="00BD02DC"/>
    <w:rsid w:val="00BD3600"/>
    <w:rsid w:val="00BD3FBD"/>
    <w:rsid w:val="00BD3FD3"/>
    <w:rsid w:val="00BD4117"/>
    <w:rsid w:val="00BD4F4C"/>
    <w:rsid w:val="00BD6642"/>
    <w:rsid w:val="00BD6E31"/>
    <w:rsid w:val="00BE2EF3"/>
    <w:rsid w:val="00BE3545"/>
    <w:rsid w:val="00BE3E14"/>
    <w:rsid w:val="00BE47BB"/>
    <w:rsid w:val="00BE53B2"/>
    <w:rsid w:val="00BE5AD1"/>
    <w:rsid w:val="00BE5D39"/>
    <w:rsid w:val="00BE645A"/>
    <w:rsid w:val="00BF082D"/>
    <w:rsid w:val="00BF366F"/>
    <w:rsid w:val="00BF460D"/>
    <w:rsid w:val="00BF4DDA"/>
    <w:rsid w:val="00BF4E3F"/>
    <w:rsid w:val="00BF50F8"/>
    <w:rsid w:val="00BF6500"/>
    <w:rsid w:val="00C01DCA"/>
    <w:rsid w:val="00C052AD"/>
    <w:rsid w:val="00C0758E"/>
    <w:rsid w:val="00C10C10"/>
    <w:rsid w:val="00C10CBA"/>
    <w:rsid w:val="00C11EDE"/>
    <w:rsid w:val="00C14FA4"/>
    <w:rsid w:val="00C17556"/>
    <w:rsid w:val="00C17930"/>
    <w:rsid w:val="00C2079B"/>
    <w:rsid w:val="00C21BA3"/>
    <w:rsid w:val="00C223A0"/>
    <w:rsid w:val="00C22FD0"/>
    <w:rsid w:val="00C278F8"/>
    <w:rsid w:val="00C3003F"/>
    <w:rsid w:val="00C30A57"/>
    <w:rsid w:val="00C31940"/>
    <w:rsid w:val="00C341FB"/>
    <w:rsid w:val="00C344F2"/>
    <w:rsid w:val="00C35DC6"/>
    <w:rsid w:val="00C41E1B"/>
    <w:rsid w:val="00C42612"/>
    <w:rsid w:val="00C51D54"/>
    <w:rsid w:val="00C52B74"/>
    <w:rsid w:val="00C54060"/>
    <w:rsid w:val="00C54240"/>
    <w:rsid w:val="00C544AC"/>
    <w:rsid w:val="00C5738C"/>
    <w:rsid w:val="00C602A1"/>
    <w:rsid w:val="00C603E6"/>
    <w:rsid w:val="00C616B2"/>
    <w:rsid w:val="00C617D3"/>
    <w:rsid w:val="00C64E14"/>
    <w:rsid w:val="00C65020"/>
    <w:rsid w:val="00C653AF"/>
    <w:rsid w:val="00C65D65"/>
    <w:rsid w:val="00C665EC"/>
    <w:rsid w:val="00C67741"/>
    <w:rsid w:val="00C73390"/>
    <w:rsid w:val="00C777D3"/>
    <w:rsid w:val="00C81B10"/>
    <w:rsid w:val="00C81DCD"/>
    <w:rsid w:val="00C85620"/>
    <w:rsid w:val="00C85FFC"/>
    <w:rsid w:val="00C919DB"/>
    <w:rsid w:val="00C931DB"/>
    <w:rsid w:val="00C94903"/>
    <w:rsid w:val="00CA34F1"/>
    <w:rsid w:val="00CB2275"/>
    <w:rsid w:val="00CB360B"/>
    <w:rsid w:val="00CB362B"/>
    <w:rsid w:val="00CB6AD4"/>
    <w:rsid w:val="00CC0AC3"/>
    <w:rsid w:val="00CC15A9"/>
    <w:rsid w:val="00CC1C63"/>
    <w:rsid w:val="00CC21CF"/>
    <w:rsid w:val="00CC2815"/>
    <w:rsid w:val="00CC2AEE"/>
    <w:rsid w:val="00CC3998"/>
    <w:rsid w:val="00CC5A46"/>
    <w:rsid w:val="00CC6541"/>
    <w:rsid w:val="00CC6B7F"/>
    <w:rsid w:val="00CD2577"/>
    <w:rsid w:val="00CD5E0D"/>
    <w:rsid w:val="00CD61D4"/>
    <w:rsid w:val="00CD72AE"/>
    <w:rsid w:val="00CD7C65"/>
    <w:rsid w:val="00CE068F"/>
    <w:rsid w:val="00CE1F00"/>
    <w:rsid w:val="00CE4125"/>
    <w:rsid w:val="00CE5853"/>
    <w:rsid w:val="00CF013B"/>
    <w:rsid w:val="00CF1F66"/>
    <w:rsid w:val="00CF3414"/>
    <w:rsid w:val="00CF3FFF"/>
    <w:rsid w:val="00CF6507"/>
    <w:rsid w:val="00CF6F1C"/>
    <w:rsid w:val="00D008C3"/>
    <w:rsid w:val="00D01FB2"/>
    <w:rsid w:val="00D06D2D"/>
    <w:rsid w:val="00D07016"/>
    <w:rsid w:val="00D134D6"/>
    <w:rsid w:val="00D1490E"/>
    <w:rsid w:val="00D1695F"/>
    <w:rsid w:val="00D17207"/>
    <w:rsid w:val="00D2111F"/>
    <w:rsid w:val="00D21E91"/>
    <w:rsid w:val="00D222AD"/>
    <w:rsid w:val="00D26A12"/>
    <w:rsid w:val="00D331F2"/>
    <w:rsid w:val="00D33C0C"/>
    <w:rsid w:val="00D432AA"/>
    <w:rsid w:val="00D44929"/>
    <w:rsid w:val="00D50754"/>
    <w:rsid w:val="00D52AC9"/>
    <w:rsid w:val="00D60FDF"/>
    <w:rsid w:val="00D61CC4"/>
    <w:rsid w:val="00D64FB3"/>
    <w:rsid w:val="00D6602A"/>
    <w:rsid w:val="00D7376C"/>
    <w:rsid w:val="00D75084"/>
    <w:rsid w:val="00D77A0D"/>
    <w:rsid w:val="00D807B7"/>
    <w:rsid w:val="00D81691"/>
    <w:rsid w:val="00D82BA8"/>
    <w:rsid w:val="00D82D5D"/>
    <w:rsid w:val="00D87C1B"/>
    <w:rsid w:val="00D9261D"/>
    <w:rsid w:val="00D92688"/>
    <w:rsid w:val="00D934FF"/>
    <w:rsid w:val="00D9629E"/>
    <w:rsid w:val="00D96A4F"/>
    <w:rsid w:val="00D970B9"/>
    <w:rsid w:val="00DA0FDD"/>
    <w:rsid w:val="00DA2248"/>
    <w:rsid w:val="00DA39EB"/>
    <w:rsid w:val="00DA6154"/>
    <w:rsid w:val="00DA6363"/>
    <w:rsid w:val="00DB0D8F"/>
    <w:rsid w:val="00DB3150"/>
    <w:rsid w:val="00DB38AF"/>
    <w:rsid w:val="00DB3B5C"/>
    <w:rsid w:val="00DB6DD6"/>
    <w:rsid w:val="00DB75E8"/>
    <w:rsid w:val="00DB7ED3"/>
    <w:rsid w:val="00DC0637"/>
    <w:rsid w:val="00DC0D11"/>
    <w:rsid w:val="00DC138E"/>
    <w:rsid w:val="00DC1EBD"/>
    <w:rsid w:val="00DC2256"/>
    <w:rsid w:val="00DC4DC9"/>
    <w:rsid w:val="00DC5305"/>
    <w:rsid w:val="00DC6401"/>
    <w:rsid w:val="00DD047F"/>
    <w:rsid w:val="00DD04B8"/>
    <w:rsid w:val="00DD0AFD"/>
    <w:rsid w:val="00DD0CE2"/>
    <w:rsid w:val="00DD1AC7"/>
    <w:rsid w:val="00DD3722"/>
    <w:rsid w:val="00DD4C51"/>
    <w:rsid w:val="00DD526F"/>
    <w:rsid w:val="00DD58B2"/>
    <w:rsid w:val="00DD5B38"/>
    <w:rsid w:val="00DD655D"/>
    <w:rsid w:val="00DD6887"/>
    <w:rsid w:val="00DD770A"/>
    <w:rsid w:val="00DE1FC2"/>
    <w:rsid w:val="00DE25A7"/>
    <w:rsid w:val="00DE4D1C"/>
    <w:rsid w:val="00DE4DCA"/>
    <w:rsid w:val="00DE561F"/>
    <w:rsid w:val="00DE7D89"/>
    <w:rsid w:val="00DF145A"/>
    <w:rsid w:val="00DF4479"/>
    <w:rsid w:val="00DF6CE9"/>
    <w:rsid w:val="00E0423F"/>
    <w:rsid w:val="00E04DCC"/>
    <w:rsid w:val="00E068CB"/>
    <w:rsid w:val="00E10C6F"/>
    <w:rsid w:val="00E11287"/>
    <w:rsid w:val="00E1159B"/>
    <w:rsid w:val="00E121A2"/>
    <w:rsid w:val="00E12C6F"/>
    <w:rsid w:val="00E12F1F"/>
    <w:rsid w:val="00E15884"/>
    <w:rsid w:val="00E211E6"/>
    <w:rsid w:val="00E22DE1"/>
    <w:rsid w:val="00E243AE"/>
    <w:rsid w:val="00E25F48"/>
    <w:rsid w:val="00E265DD"/>
    <w:rsid w:val="00E308D3"/>
    <w:rsid w:val="00E30A59"/>
    <w:rsid w:val="00E31BE3"/>
    <w:rsid w:val="00E32C3A"/>
    <w:rsid w:val="00E342A6"/>
    <w:rsid w:val="00E40BCF"/>
    <w:rsid w:val="00E4365D"/>
    <w:rsid w:val="00E53DA6"/>
    <w:rsid w:val="00E55243"/>
    <w:rsid w:val="00E57D93"/>
    <w:rsid w:val="00E634A9"/>
    <w:rsid w:val="00E6461C"/>
    <w:rsid w:val="00E67013"/>
    <w:rsid w:val="00E70773"/>
    <w:rsid w:val="00E72ACD"/>
    <w:rsid w:val="00E73BC3"/>
    <w:rsid w:val="00E73BD2"/>
    <w:rsid w:val="00E7410A"/>
    <w:rsid w:val="00E75EDE"/>
    <w:rsid w:val="00E805A4"/>
    <w:rsid w:val="00E8241E"/>
    <w:rsid w:val="00E87B65"/>
    <w:rsid w:val="00E901F7"/>
    <w:rsid w:val="00E912F4"/>
    <w:rsid w:val="00E91A44"/>
    <w:rsid w:val="00E968A7"/>
    <w:rsid w:val="00EA33FB"/>
    <w:rsid w:val="00EA5019"/>
    <w:rsid w:val="00EA6E5A"/>
    <w:rsid w:val="00EA7225"/>
    <w:rsid w:val="00EB1975"/>
    <w:rsid w:val="00EB2F8E"/>
    <w:rsid w:val="00EB38D9"/>
    <w:rsid w:val="00EB5A7F"/>
    <w:rsid w:val="00EC02EF"/>
    <w:rsid w:val="00EC1990"/>
    <w:rsid w:val="00EC3323"/>
    <w:rsid w:val="00EC3642"/>
    <w:rsid w:val="00EC3F4A"/>
    <w:rsid w:val="00EC6CA4"/>
    <w:rsid w:val="00ED4250"/>
    <w:rsid w:val="00ED5C0F"/>
    <w:rsid w:val="00ED5FE0"/>
    <w:rsid w:val="00ED6CC9"/>
    <w:rsid w:val="00ED6F16"/>
    <w:rsid w:val="00EE228C"/>
    <w:rsid w:val="00EE5652"/>
    <w:rsid w:val="00EE7564"/>
    <w:rsid w:val="00EE7C54"/>
    <w:rsid w:val="00EF0391"/>
    <w:rsid w:val="00EF1600"/>
    <w:rsid w:val="00EF47D0"/>
    <w:rsid w:val="00EF5CFF"/>
    <w:rsid w:val="00EF6310"/>
    <w:rsid w:val="00EF67A3"/>
    <w:rsid w:val="00F02F2A"/>
    <w:rsid w:val="00F03B64"/>
    <w:rsid w:val="00F05031"/>
    <w:rsid w:val="00F064D9"/>
    <w:rsid w:val="00F128E9"/>
    <w:rsid w:val="00F12E99"/>
    <w:rsid w:val="00F177B9"/>
    <w:rsid w:val="00F22143"/>
    <w:rsid w:val="00F2369A"/>
    <w:rsid w:val="00F23855"/>
    <w:rsid w:val="00F23D19"/>
    <w:rsid w:val="00F2405B"/>
    <w:rsid w:val="00F24486"/>
    <w:rsid w:val="00F25E03"/>
    <w:rsid w:val="00F31EFF"/>
    <w:rsid w:val="00F336D1"/>
    <w:rsid w:val="00F34226"/>
    <w:rsid w:val="00F35CA4"/>
    <w:rsid w:val="00F36FDB"/>
    <w:rsid w:val="00F409F6"/>
    <w:rsid w:val="00F5058A"/>
    <w:rsid w:val="00F51037"/>
    <w:rsid w:val="00F51155"/>
    <w:rsid w:val="00F51382"/>
    <w:rsid w:val="00F5281D"/>
    <w:rsid w:val="00F534F2"/>
    <w:rsid w:val="00F5497E"/>
    <w:rsid w:val="00F5538F"/>
    <w:rsid w:val="00F553C7"/>
    <w:rsid w:val="00F57174"/>
    <w:rsid w:val="00F57343"/>
    <w:rsid w:val="00F60D6E"/>
    <w:rsid w:val="00F62FF2"/>
    <w:rsid w:val="00F65239"/>
    <w:rsid w:val="00F670D2"/>
    <w:rsid w:val="00F72034"/>
    <w:rsid w:val="00F72327"/>
    <w:rsid w:val="00F74097"/>
    <w:rsid w:val="00F76015"/>
    <w:rsid w:val="00F80116"/>
    <w:rsid w:val="00F806D4"/>
    <w:rsid w:val="00F8163D"/>
    <w:rsid w:val="00F825BB"/>
    <w:rsid w:val="00F8539C"/>
    <w:rsid w:val="00F8635B"/>
    <w:rsid w:val="00F8681A"/>
    <w:rsid w:val="00F93ADB"/>
    <w:rsid w:val="00F9475E"/>
    <w:rsid w:val="00F971E7"/>
    <w:rsid w:val="00FA0AE2"/>
    <w:rsid w:val="00FA5107"/>
    <w:rsid w:val="00FB2E71"/>
    <w:rsid w:val="00FB59CE"/>
    <w:rsid w:val="00FC2352"/>
    <w:rsid w:val="00FC5CFF"/>
    <w:rsid w:val="00FC5FDE"/>
    <w:rsid w:val="00FC6D84"/>
    <w:rsid w:val="00FC6E57"/>
    <w:rsid w:val="00FD06DA"/>
    <w:rsid w:val="00FD20A4"/>
    <w:rsid w:val="00FD2673"/>
    <w:rsid w:val="00FD3309"/>
    <w:rsid w:val="00FD330E"/>
    <w:rsid w:val="00FD650B"/>
    <w:rsid w:val="00FE54A4"/>
    <w:rsid w:val="00FE6C7C"/>
    <w:rsid w:val="00FE7A4D"/>
    <w:rsid w:val="00FF08C0"/>
    <w:rsid w:val="00FF1BF4"/>
    <w:rsid w:val="00FF3D72"/>
    <w:rsid w:val="00FF6153"/>
    <w:rsid w:val="00FF7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22001"/>
  <w15:chartTrackingRefBased/>
  <w15:docId w15:val="{921E8325-BB14-2E4B-B648-9EA346CBC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EB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24035E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table" w:styleId="TableGrid">
    <w:name w:val="Table Grid"/>
    <w:basedOn w:val="TableNormal"/>
    <w:uiPriority w:val="39"/>
    <w:rsid w:val="002A35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2079B"/>
    <w:pPr>
      <w:jc w:val="center"/>
    </w:pPr>
    <w:rPr>
      <w:rFonts w:eastAsiaTheme="minorHAnsi"/>
      <w:lang w:val="en-US"/>
    </w:rPr>
  </w:style>
  <w:style w:type="character" w:customStyle="1" w:styleId="DefaultChar">
    <w:name w:val="Default Char"/>
    <w:basedOn w:val="DefaultParagraphFont"/>
    <w:link w:val="Default"/>
    <w:rsid w:val="00C2079B"/>
    <w:rPr>
      <w:rFonts w:ascii="Times New Roman" w:hAnsi="Times New Roman" w:cs="Times New Roman"/>
      <w:color w:val="000000"/>
      <w:lang w:val="en-US"/>
    </w:rPr>
  </w:style>
  <w:style w:type="character" w:customStyle="1" w:styleId="EndNoteBibliographyTitleChar">
    <w:name w:val="EndNote Bibliography Title Char"/>
    <w:basedOn w:val="DefaultChar"/>
    <w:link w:val="EndNoteBibliographyTitle"/>
    <w:rsid w:val="00C2079B"/>
    <w:rPr>
      <w:rFonts w:ascii="Times New Roman" w:hAnsi="Times New Roman" w:cs="Times New Roman"/>
      <w:color w:val="00000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079B"/>
    <w:pPr>
      <w:jc w:val="both"/>
    </w:pPr>
    <w:rPr>
      <w:rFonts w:eastAsiaTheme="minorHAnsi"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C2079B"/>
    <w:rPr>
      <w:rFonts w:ascii="Times New Roman" w:hAnsi="Times New Roman" w:cs="Times New Roman"/>
      <w:color w:val="000000"/>
      <w:lang w:val="en-US"/>
    </w:rPr>
  </w:style>
  <w:style w:type="character" w:styleId="Hyperlink">
    <w:name w:val="Hyperlink"/>
    <w:basedOn w:val="DefaultParagraphFont"/>
    <w:uiPriority w:val="99"/>
    <w:unhideWhenUsed/>
    <w:rsid w:val="00DD770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770A"/>
    <w:rPr>
      <w:color w:val="605E5C"/>
      <w:shd w:val="clear" w:color="auto" w:fill="E1DFDD"/>
    </w:rPr>
  </w:style>
  <w:style w:type="character" w:styleId="HTMLCode">
    <w:name w:val="HTML Code"/>
    <w:basedOn w:val="DefaultParagraphFont"/>
    <w:uiPriority w:val="99"/>
    <w:semiHidden/>
    <w:unhideWhenUsed/>
    <w:rsid w:val="00C42612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DefaultParagraphFont"/>
    <w:rsid w:val="002A5237"/>
  </w:style>
  <w:style w:type="paragraph" w:styleId="NormalWeb">
    <w:name w:val="Normal (Web)"/>
    <w:basedOn w:val="Normal"/>
    <w:uiPriority w:val="99"/>
    <w:semiHidden/>
    <w:unhideWhenUsed/>
    <w:rsid w:val="00F25E03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E87B65"/>
    <w:rPr>
      <w:color w:val="954F72" w:themeColor="followedHyperlink"/>
      <w:u w:val="single"/>
    </w:rPr>
  </w:style>
  <w:style w:type="character" w:customStyle="1" w:styleId="referencesyear">
    <w:name w:val="references__year"/>
    <w:basedOn w:val="DefaultParagraphFont"/>
    <w:rsid w:val="00E30A59"/>
  </w:style>
  <w:style w:type="character" w:customStyle="1" w:styleId="referencesarticle-title">
    <w:name w:val="references__article-title"/>
    <w:basedOn w:val="DefaultParagraphFont"/>
    <w:rsid w:val="00E30A59"/>
  </w:style>
  <w:style w:type="character" w:styleId="Strong">
    <w:name w:val="Strong"/>
    <w:basedOn w:val="DefaultParagraphFont"/>
    <w:uiPriority w:val="22"/>
    <w:qFormat/>
    <w:rsid w:val="00E30A5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A49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9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98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9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98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F4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F48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E0408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rsid w:val="00DC1EBD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9B5059"/>
  </w:style>
  <w:style w:type="character" w:styleId="LineNumber">
    <w:name w:val="line number"/>
    <w:basedOn w:val="DefaultParagraphFont"/>
    <w:uiPriority w:val="99"/>
    <w:semiHidden/>
    <w:unhideWhenUsed/>
    <w:rsid w:val="00875C02"/>
  </w:style>
  <w:style w:type="paragraph" w:styleId="Footer">
    <w:name w:val="footer"/>
    <w:basedOn w:val="Normal"/>
    <w:link w:val="FooterChar"/>
    <w:uiPriority w:val="99"/>
    <w:unhideWhenUsed/>
    <w:rsid w:val="006A5D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5D0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A5D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77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19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82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38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7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46548">
          <w:marLeft w:val="0"/>
          <w:marRight w:val="0"/>
          <w:marTop w:val="240"/>
          <w:marBottom w:val="240"/>
          <w:divBdr>
            <w:top w:val="single" w:sz="6" w:space="0" w:color="97B0C8"/>
            <w:left w:val="single" w:sz="6" w:space="0" w:color="97B0C8"/>
            <w:bottom w:val="single" w:sz="6" w:space="0" w:color="97B0C8"/>
            <w:right w:val="single" w:sz="6" w:space="0" w:color="97B0C8"/>
          </w:divBdr>
          <w:divsChild>
            <w:div w:id="429011171">
              <w:marLeft w:val="0"/>
              <w:marRight w:val="0"/>
              <w:marTop w:val="0"/>
              <w:marBottom w:val="0"/>
              <w:divBdr>
                <w:top w:val="single" w:sz="2" w:space="0" w:color="97B0C8"/>
                <w:left w:val="single" w:sz="2" w:space="0" w:color="97B0C8"/>
                <w:bottom w:val="single" w:sz="6" w:space="0" w:color="97B0C8"/>
                <w:right w:val="single" w:sz="2" w:space="0" w:color="97B0C8"/>
              </w:divBdr>
            </w:div>
          </w:divsChild>
        </w:div>
      </w:divsChild>
    </w:div>
    <w:div w:id="1146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0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0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4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4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32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40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33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260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44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4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2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6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20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84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43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033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B26C61C-C7F1-EE4C-AAD6-2071EF4DD6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6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</dc:creator>
  <cp:keywords/>
  <dc:description/>
  <cp:lastModifiedBy>BY</cp:lastModifiedBy>
  <cp:revision>4</cp:revision>
  <dcterms:created xsi:type="dcterms:W3CDTF">2021-09-28T04:28:00Z</dcterms:created>
  <dcterms:modified xsi:type="dcterms:W3CDTF">2021-09-28T04:30:00Z</dcterms:modified>
</cp:coreProperties>
</file>